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50523" w14:textId="77777777" w:rsidR="00E52AFC" w:rsidRPr="004E2FB5" w:rsidRDefault="00E52AFC" w:rsidP="00E52AFC">
      <w:pPr>
        <w:rPr>
          <w:rFonts w:ascii="Times New Roman" w:hAnsi="Times New Roman"/>
          <w:b/>
          <w:sz w:val="20"/>
          <w:szCs w:val="20"/>
          <w:lang w:val="en-US"/>
        </w:rPr>
      </w:pPr>
      <w:r w:rsidRPr="004E2FB5">
        <w:rPr>
          <w:rFonts w:ascii="Times New Roman" w:hAnsi="Times New Roman"/>
          <w:b/>
          <w:sz w:val="20"/>
          <w:szCs w:val="20"/>
          <w:lang w:val="en-US"/>
        </w:rPr>
        <w:t>Full references</w:t>
      </w:r>
    </w:p>
    <w:p w14:paraId="4A32DC4B" w14:textId="77777777" w:rsidR="00E52AFC" w:rsidRPr="004E2FB5" w:rsidRDefault="00E52AFC" w:rsidP="00E52AFC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1C39F527" w14:textId="77777777" w:rsidR="00E52AFC" w:rsidRPr="004E2FB5" w:rsidRDefault="00E52AFC" w:rsidP="00E52AFC">
      <w:pPr>
        <w:shd w:val="clear" w:color="auto" w:fill="BFBFBF" w:themeFill="background1" w:themeFillShade="BF"/>
        <w:rPr>
          <w:rFonts w:ascii="Times New Roman" w:hAnsi="Times New Roman"/>
          <w:sz w:val="16"/>
          <w:szCs w:val="16"/>
          <w:lang w:val="en-US"/>
        </w:rPr>
      </w:pPr>
      <w:r w:rsidRPr="004E2FB5">
        <w:rPr>
          <w:rFonts w:ascii="Times New Roman" w:hAnsi="Times New Roman"/>
          <w:sz w:val="16"/>
          <w:szCs w:val="16"/>
          <w:lang w:val="en-US"/>
        </w:rPr>
        <w:t xml:space="preserve">Included studies </w:t>
      </w:r>
    </w:p>
    <w:p w14:paraId="009D66A0" w14:textId="7C6618F8" w:rsidR="00010D5F" w:rsidRDefault="00010D5F" w:rsidP="00010D5F">
      <w:pPr>
        <w:pStyle w:val="EndNoteBibliography"/>
        <w:spacing w:after="0"/>
        <w:rPr>
          <w:rFonts w:ascii="Times New Roman" w:hAnsi="Times New Roman" w:cs="Times New Roman"/>
          <w:sz w:val="16"/>
          <w:szCs w:val="16"/>
        </w:rPr>
      </w:pPr>
    </w:p>
    <w:p w14:paraId="0D4AD83D" w14:textId="77777777" w:rsidR="00F43D4F" w:rsidRPr="00C334BA" w:rsidRDefault="00F43D4F" w:rsidP="00F43D4F">
      <w:pPr>
        <w:pStyle w:val="EndNoteBibliography"/>
        <w:numPr>
          <w:ilvl w:val="0"/>
          <w:numId w:val="16"/>
        </w:numPr>
        <w:spacing w:after="0"/>
        <w:rPr>
          <w:rFonts w:ascii="Times New Roman" w:hAnsi="Times New Roman" w:cs="Times New Roman"/>
          <w:sz w:val="16"/>
          <w:szCs w:val="16"/>
          <w:lang w:val="sv-SE"/>
        </w:rPr>
      </w:pPr>
      <w:r w:rsidRPr="00C334BA">
        <w:rPr>
          <w:rFonts w:ascii="Times New Roman" w:hAnsi="Times New Roman" w:cs="Times New Roman"/>
          <w:sz w:val="16"/>
          <w:szCs w:val="16"/>
        </w:rPr>
        <w:t xml:space="preserve">Fernandez Turienzo C, Bick D, Briley AL, et al. Midwifery continuity of care versus standard maternity care for women at increased risk of preterm birth: A hybrid implementation-effectiveness, randomised controlled pilot trial in the UK. </w:t>
      </w:r>
      <w:r w:rsidRPr="00C334BA">
        <w:rPr>
          <w:rFonts w:ascii="Times New Roman" w:hAnsi="Times New Roman" w:cs="Times New Roman"/>
          <w:sz w:val="16"/>
          <w:szCs w:val="16"/>
          <w:lang w:val="sv-SE"/>
        </w:rPr>
        <w:t>PLoS Med. 2020;17:e1003350.</w:t>
      </w:r>
    </w:p>
    <w:p w14:paraId="0B5653C3" w14:textId="77777777" w:rsidR="00F43D4F" w:rsidRPr="00C334BA" w:rsidRDefault="00F43D4F" w:rsidP="00F43D4F">
      <w:pPr>
        <w:pStyle w:val="EndNoteBibliography"/>
        <w:numPr>
          <w:ilvl w:val="0"/>
          <w:numId w:val="16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sv-SE"/>
        </w:rPr>
        <w:t xml:space="preserve">Fernandez Turienzo C, Silverio SA, Coxon K, et al. </w:t>
      </w:r>
      <w:r w:rsidRPr="00C334BA">
        <w:rPr>
          <w:rFonts w:ascii="Times New Roman" w:hAnsi="Times New Roman" w:cs="Times New Roman"/>
          <w:sz w:val="16"/>
          <w:szCs w:val="16"/>
        </w:rPr>
        <w:t>Experiences of maternity care among women at increased risk of preterm birth receiving midwifery continuity of care compared to women receiving standard care: Results from the POPPIE pilot trial. PLoS One. 2021;16:e0248588.</w:t>
      </w:r>
    </w:p>
    <w:p w14:paraId="09D80AC7" w14:textId="77777777" w:rsidR="00F43D4F" w:rsidRPr="00C334BA" w:rsidRDefault="00F43D4F" w:rsidP="00F43D4F">
      <w:pPr>
        <w:pStyle w:val="EndNoteBibliography"/>
        <w:numPr>
          <w:ilvl w:val="0"/>
          <w:numId w:val="16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Forster DA, McLachlan HL, Davey MA, et al. Continuity of care by a primary midwife (caseload midwifery) increases women's satisfaction with antenatal, intrapartum and postpartum care: results from the COSMOS randomised controlled trial. BMC Pregnancy Childbirth. 2016;16:28.</w:t>
      </w:r>
    </w:p>
    <w:p w14:paraId="40222AD7" w14:textId="77777777" w:rsidR="00F43D4F" w:rsidRPr="00C334BA" w:rsidRDefault="00F43D4F" w:rsidP="00F43D4F">
      <w:pPr>
        <w:pStyle w:val="EndNoteBibliography"/>
        <w:numPr>
          <w:ilvl w:val="0"/>
          <w:numId w:val="16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omer CS, Davis GK, Brodie PM, et al. Collaboration in maternity care: a randomised controlled trial comparing community-based continuity of care with standard hospital care. BJOG. 2001;108:16-22.</w:t>
      </w:r>
    </w:p>
    <w:p w14:paraId="79D25CEF" w14:textId="77777777" w:rsidR="00F43D4F" w:rsidRPr="00C334BA" w:rsidRDefault="00F43D4F" w:rsidP="00F43D4F">
      <w:pPr>
        <w:pStyle w:val="EndNoteBibliography"/>
        <w:numPr>
          <w:ilvl w:val="0"/>
          <w:numId w:val="16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omer CS, Davis GK, Cooke M, Barclay LM. Women's experiences of continuity of midwifery care in a randomised controlled trial in Australia. Midwifery. 2002;18:102-112.</w:t>
      </w:r>
    </w:p>
    <w:p w14:paraId="16442D12" w14:textId="77777777" w:rsidR="00F43D4F" w:rsidRPr="00C334BA" w:rsidRDefault="00F43D4F" w:rsidP="00F43D4F">
      <w:pPr>
        <w:pStyle w:val="EndNoteBibliography"/>
        <w:numPr>
          <w:ilvl w:val="0"/>
          <w:numId w:val="16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omer CSE, Davis DL, Mollart L, et al. Midwifery continuity of care and vaginal birth after caesarean section: A randomised controlled trial. Women Birth. 2021;05:05.</w:t>
      </w:r>
    </w:p>
    <w:p w14:paraId="5081C2E9" w14:textId="77777777" w:rsidR="00F43D4F" w:rsidRPr="00C334BA" w:rsidRDefault="00F43D4F" w:rsidP="00F43D4F">
      <w:pPr>
        <w:pStyle w:val="EndNoteBibliography"/>
        <w:numPr>
          <w:ilvl w:val="0"/>
          <w:numId w:val="16"/>
        </w:numPr>
        <w:spacing w:after="0"/>
        <w:rPr>
          <w:rFonts w:ascii="Times New Roman" w:hAnsi="Times New Roman" w:cs="Times New Roman"/>
          <w:sz w:val="16"/>
          <w:szCs w:val="16"/>
          <w:lang w:val="sv-SE"/>
        </w:rPr>
      </w:pPr>
      <w:r w:rsidRPr="00C334BA">
        <w:rPr>
          <w:rFonts w:ascii="Times New Roman" w:hAnsi="Times New Roman" w:cs="Times New Roman"/>
          <w:sz w:val="16"/>
          <w:szCs w:val="16"/>
        </w:rPr>
        <w:t xml:space="preserve">Marks MN, Siddle K, Warwick C. Can we prevent postnatal depression? A randomized controlled trial to assess the effect of continuity of midwifery care on rates of postnatal depression in high-risk women. </w:t>
      </w:r>
      <w:r w:rsidRPr="00C334BA">
        <w:rPr>
          <w:rFonts w:ascii="Times New Roman" w:hAnsi="Times New Roman" w:cs="Times New Roman"/>
          <w:sz w:val="16"/>
          <w:szCs w:val="16"/>
          <w:lang w:val="sv-SE"/>
        </w:rPr>
        <w:t>J Matern Fetal Neonatal Med. 2003;13:119-127.</w:t>
      </w:r>
    </w:p>
    <w:p w14:paraId="1D1F4767" w14:textId="77777777" w:rsidR="00F43D4F" w:rsidRPr="00C334BA" w:rsidRDefault="00F43D4F" w:rsidP="00F43D4F">
      <w:pPr>
        <w:pStyle w:val="EndNoteBibliography"/>
        <w:numPr>
          <w:ilvl w:val="0"/>
          <w:numId w:val="16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en-GB"/>
        </w:rPr>
        <w:t xml:space="preserve">McLachlan HL, Forster DA, Davey MA, et al. </w:t>
      </w:r>
      <w:r w:rsidRPr="00C334BA">
        <w:rPr>
          <w:rFonts w:ascii="Times New Roman" w:hAnsi="Times New Roman" w:cs="Times New Roman"/>
          <w:sz w:val="16"/>
          <w:szCs w:val="16"/>
        </w:rPr>
        <w:t>The effect of primary midwife-led care on women's experience of childbirth: results from the COSMOS randomised controlled trial. BJOG. 2016;123:465-474.</w:t>
      </w:r>
    </w:p>
    <w:p w14:paraId="5402FD54" w14:textId="77777777" w:rsidR="00F43D4F" w:rsidRPr="00C334BA" w:rsidRDefault="00F43D4F" w:rsidP="00F43D4F">
      <w:pPr>
        <w:pStyle w:val="EndNoteBibliography"/>
        <w:numPr>
          <w:ilvl w:val="0"/>
          <w:numId w:val="16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McLachlan HL, Forster DA, Davey MA, et al. Effects of continuity of care by a primary midwife (caseload midwifery) on caesarean section rates in women of low obstetric risk: the COSMOS randomised controlled trial. BJOG. 2012;119:1483-1492.</w:t>
      </w:r>
    </w:p>
    <w:p w14:paraId="11BD613A" w14:textId="77777777" w:rsidR="00F43D4F" w:rsidRPr="00C334BA" w:rsidRDefault="00F43D4F" w:rsidP="00F43D4F">
      <w:pPr>
        <w:pStyle w:val="EndNoteBibliography"/>
        <w:numPr>
          <w:ilvl w:val="0"/>
          <w:numId w:val="16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Morrison J, Neale L, Taylor R, McGowan L. Caring for pregnant women with diabetes. Br J Midwifery. 2002;10:434-439.</w:t>
      </w:r>
    </w:p>
    <w:p w14:paraId="29479C27" w14:textId="77777777" w:rsidR="00F43D4F" w:rsidRPr="00C334BA" w:rsidRDefault="00F43D4F" w:rsidP="00F43D4F">
      <w:pPr>
        <w:pStyle w:val="EndNoteBibliography"/>
        <w:numPr>
          <w:ilvl w:val="0"/>
          <w:numId w:val="16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North Staffordshire Changing Childbirth Research Team. A randomised study of midwifery caseload care and traditional 'shared-care'. Midwifery. 2000;16:295-302.</w:t>
      </w:r>
    </w:p>
    <w:p w14:paraId="7A284AC5" w14:textId="21A76061" w:rsidR="00010D5F" w:rsidRPr="00C334BA" w:rsidRDefault="00F43D4F" w:rsidP="00F43D4F">
      <w:pPr>
        <w:pStyle w:val="EndNoteBibliography"/>
        <w:numPr>
          <w:ilvl w:val="0"/>
          <w:numId w:val="16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Tracy SK, Hartz DL, Tracy MB, et al. Caseload midwifery care versus standard maternity care for women of any risk: M@NGO, a randomised controlled trial. Lancet. 2013;382:1723-1732</w:t>
      </w:r>
      <w:bookmarkStart w:id="0" w:name="_Hlk113573273"/>
      <w:r w:rsidRPr="00C334BA">
        <w:rPr>
          <w:rFonts w:ascii="Times New Roman" w:hAnsi="Times New Roman" w:cs="Times New Roman"/>
          <w:sz w:val="16"/>
          <w:szCs w:val="16"/>
        </w:rPr>
        <w:t>.</w:t>
      </w:r>
      <w:bookmarkEnd w:id="0"/>
    </w:p>
    <w:p w14:paraId="2D293DE9" w14:textId="77777777" w:rsidR="00F43D4F" w:rsidRPr="00C334BA" w:rsidRDefault="00F43D4F" w:rsidP="00F43D4F">
      <w:pPr>
        <w:pStyle w:val="EndNoteBibliography"/>
        <w:spacing w:after="0"/>
        <w:rPr>
          <w:rFonts w:ascii="Times New Roman" w:hAnsi="Times New Roman" w:cs="Times New Roman"/>
          <w:sz w:val="16"/>
          <w:szCs w:val="16"/>
        </w:rPr>
      </w:pPr>
    </w:p>
    <w:p w14:paraId="175CFF86" w14:textId="55174DFD" w:rsidR="00E52AFC" w:rsidRPr="00C334BA" w:rsidRDefault="00E52AFC" w:rsidP="00E52AFC">
      <w:pPr>
        <w:shd w:val="clear" w:color="auto" w:fill="BFBFBF" w:themeFill="background1" w:themeFillShade="BF"/>
        <w:rPr>
          <w:rFonts w:ascii="Times New Roman" w:hAnsi="Times New Roman"/>
          <w:sz w:val="16"/>
          <w:szCs w:val="16"/>
          <w:lang w:val="en-US"/>
        </w:rPr>
      </w:pPr>
      <w:r w:rsidRPr="00C334BA">
        <w:rPr>
          <w:rFonts w:ascii="Times New Roman" w:hAnsi="Times New Roman"/>
          <w:sz w:val="16"/>
          <w:szCs w:val="16"/>
          <w:lang w:val="en-US"/>
        </w:rPr>
        <w:t xml:space="preserve">Excluded studies </w:t>
      </w:r>
    </w:p>
    <w:p w14:paraId="4E4A65CC" w14:textId="15A97951" w:rsidR="00B673F0" w:rsidRPr="00C334BA" w:rsidRDefault="00B673F0" w:rsidP="006F5449">
      <w:pPr>
        <w:rPr>
          <w:rFonts w:ascii="Times New Roman" w:hAnsi="Times New Roman"/>
          <w:sz w:val="16"/>
          <w:szCs w:val="16"/>
          <w:lang w:val="en-US"/>
        </w:rPr>
      </w:pPr>
    </w:p>
    <w:p w14:paraId="45462DAC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Allen J, Gibbons K, Beckmann M, Tracy M, Stapleton H, Kildea S. Does model of maternity care make a difference to birth outcomes for young women? A retrospective cohort study. Int J Nurs Stud. 2015;52:1332-1342.</w:t>
      </w:r>
    </w:p>
    <w:p w14:paraId="3052F9D9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Allen J, Jenkinson B, Tracy SK, Hartz DL, Tracy M, Kildea S. Women's unmet needs in early labour: Qualitative analysis of free-text survey responses in the M@NGO trial of caseload midwifery. Midwifery. 2020;88:102751.</w:t>
      </w:r>
    </w:p>
    <w:p w14:paraId="7A47D5EA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Allen J, Kildea S, Hartz DL, Tracy M, Tracy S. The motivation and capacity to go 'above and beyond': Qualitative analysis of free-text survey responses in the M@NGO randomised controlled trial of caseload midwifery. Midwifery. 2017;50:148-156.</w:t>
      </w:r>
    </w:p>
    <w:p w14:paraId="30E67B47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Allen J, Kildea S, Stapleton H. How optimal caseload midwifery can modify predictors for preterm birth in young women: Integrated findings from a mixed methods study. Midwifery. 2016;41:30-38.</w:t>
      </w:r>
    </w:p>
    <w:p w14:paraId="151423A5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Allen J, Kildea S, Tracy MB, Hartz DL, Welsh AW, Tracy SK. The impact of caseload midwifery, compared with standard care, on women's perceptions of antenatal care quality: Survey results from the M@NGO randomized controlled trial for women of any risk. Birth. 2019;46:439-449.</w:t>
      </w:r>
    </w:p>
    <w:p w14:paraId="40A8240B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sv-SE"/>
        </w:rPr>
        <w:t xml:space="preserve">Attanasio LB, Alarid-Escudero F, Kozhimannil KB. </w:t>
      </w:r>
      <w:r w:rsidRPr="00C334BA">
        <w:rPr>
          <w:rFonts w:ascii="Times New Roman" w:hAnsi="Times New Roman" w:cs="Times New Roman"/>
          <w:sz w:val="16"/>
          <w:szCs w:val="16"/>
        </w:rPr>
        <w:t>Midwife-led care and obstetrician-led care for low-risk pregnancies: A cost comparison. Birth. 2020;47:57-66.</w:t>
      </w:r>
    </w:p>
    <w:p w14:paraId="0D7B8F31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Bagheri A, Simbar M, Samimi M, Nahidi F, Alavimajd H, Sadat Z. Comparing the Implications of Midwifery-Led Care and Standard Model on Maternal and Neonatal Outcomes during Pregnancy, Childbirth and Postpartum. JMRH. 2021;9:1‐10.</w:t>
      </w:r>
    </w:p>
    <w:p w14:paraId="5831126E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Bai J, Gyaneshwar R, Bauman A. Models of antenatal care and obstetric outcomes in Sydney South West. Aust N Z J Obstet Gynaecol. 2008;48:454-461.</w:t>
      </w:r>
    </w:p>
    <w:p w14:paraId="6D9CF8AC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sv-SE"/>
        </w:rPr>
        <w:t xml:space="preserve">Bartuseviciene E, Kacerauskiene J, Bartusevicius A, et al. </w:t>
      </w:r>
      <w:r w:rsidRPr="00C334BA">
        <w:rPr>
          <w:rFonts w:ascii="Times New Roman" w:hAnsi="Times New Roman" w:cs="Times New Roman"/>
          <w:sz w:val="16"/>
          <w:szCs w:val="16"/>
        </w:rPr>
        <w:t>Comparison of midwife-led and obstetrician-led care in Lithuania: A retrospective cohort study. Midwifery. 2018;65:67-71.</w:t>
      </w:r>
    </w:p>
    <w:p w14:paraId="39FCE236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Beckmann M, Kildea S, Gibbons K. Midwifery group practice and mode of birth. Women Birth. 2012;25:187-193.</w:t>
      </w:r>
    </w:p>
    <w:p w14:paraId="357EF1AF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Begley C, Devane D, Clarke M, et al. Comparison of midwife-led and consultant-led care of healthy women at low risk of childbirth complications in the Republic of Ireland: a randomised trial. BMC Pregnancy Childbirth. 2011;11:85.</w:t>
      </w:r>
    </w:p>
    <w:p w14:paraId="620A85A9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Benatar S, Garrett AB, Howell E, Palmer A. Midwifery care at a freestanding birth center: a safe and effective alternative to conventional maternity care. Health Serv Res. 2013;48:1750-1768.</w:t>
      </w:r>
    </w:p>
    <w:p w14:paraId="48B6A259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Bernitz S, Aas E, Oian P. Economic evaluation of birth care in low-risk women. A comparison between a midwife-led birth unit and a standard obstetric unit within the same hospital in Norway. A randomised controlled trial. Midwifery. 2012;28:591-599.</w:t>
      </w:r>
    </w:p>
    <w:p w14:paraId="217F1723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Bernitz S, Rolland R, Blix E, Jacobsen M, Sjoborg K, Oian P. Is the operative delivery rate in low-risk women dependent on the level of birth care? A randomised controlled trial. BJOG. 2011;118:1357-1364.</w:t>
      </w:r>
    </w:p>
    <w:p w14:paraId="23A75549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Biro M, Lumley J. The safety of team midwifery: the first decade of the Monash Birth Centre. Med J Aust. 1991;155:478-480.</w:t>
      </w:r>
    </w:p>
    <w:p w14:paraId="657F9481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Biro MA, Waldenstrom U, Brown S, Pannifex JH. Satisfaction with team midwifery care for low- and high-risk women: a randomized controlled trial. Birth. 2003;30:1-10.</w:t>
      </w:r>
    </w:p>
    <w:p w14:paraId="6A710189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sv-SE"/>
        </w:rPr>
        <w:t xml:space="preserve">Biro MA, Waldenstrom U, Pannifex JH. </w:t>
      </w:r>
      <w:r w:rsidRPr="00C334BA">
        <w:rPr>
          <w:rFonts w:ascii="Times New Roman" w:hAnsi="Times New Roman" w:cs="Times New Roman"/>
          <w:sz w:val="16"/>
          <w:szCs w:val="16"/>
        </w:rPr>
        <w:t>Team midwifery care in a tertiary level obstetric service: a randomized controlled trial. Birth. 2000;27:168-173.</w:t>
      </w:r>
    </w:p>
    <w:p w14:paraId="0C54DB76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Bodner-Adler B, Kimberger O, Griebaum J, Husslein P, Bodner K. A ten-year study of midwife-led care at an Austrian tertiary care center: a retrospective analysis with special consideration of perineal trauma. BMC Pregnancy Childbirth. 2017;17:357.</w:t>
      </w:r>
    </w:p>
    <w:p w14:paraId="2E73E68E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Butler J, Abrams B, Parker J, Roberts JM, Laros RK, Jr. Supportive nurse-midwife care is associated with a reduced incidence of cesarean section. AJOG. 1993;168:1407-1413.</w:t>
      </w:r>
    </w:p>
    <w:p w14:paraId="2F60A144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Callander EJ, Slavin V, Gamble J, Creedy DK, Brittain H. Cost-effectiveness of public caseload midwifery compared to standard care in an Australian setting: a pragmatic analysis to inform service delivery. Int J Qual Health Care. 2021;33:28.</w:t>
      </w:r>
    </w:p>
    <w:p w14:paraId="291772B7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Chambliss LR, Daly C, Medearis AL, Ames M, Kayne M, Paul R. The role of selection bias in comparing cesarean birth rates between physician and midwifery management. Obstet Gynecol. 1992;80:161-165.</w:t>
      </w:r>
    </w:p>
    <w:p w14:paraId="03989520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lastRenderedPageBreak/>
        <w:t>Chunyi G, Xiaodan W, Yan D, Xinli Z, Zheng Z. The effectiveness of a Chinese midwives' antenatal clinic service on childbirth outcomes for primipare: A randomised controlled trial. Int J Nurs Stud. 2013;50:1689-1697.</w:t>
      </w:r>
    </w:p>
    <w:p w14:paraId="0F9D9A69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Council CH. Woman-centred care: Strategic directions for Australian maternity services. 2019.</w:t>
      </w:r>
    </w:p>
    <w:p w14:paraId="2C3960F3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Dale A. Caseload midwifery: the Weston Shore experience. Midwifery Matters. 2010:6-7.</w:t>
      </w:r>
    </w:p>
    <w:p w14:paraId="30490399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Dante G, Neri I, Bruno R, Salvioli C, Facchinetti F. Perinatal and maternal outcomes in a midwife-led centre in Italy: a comparison with standard hospital assistance. Minerva Ginecol. 2016;68:237-242.</w:t>
      </w:r>
    </w:p>
    <w:p w14:paraId="7C1BDCB2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  <w:lang w:val="sv-SE"/>
        </w:rPr>
      </w:pPr>
      <w:r w:rsidRPr="00C334BA">
        <w:rPr>
          <w:rFonts w:ascii="Times New Roman" w:hAnsi="Times New Roman" w:cs="Times New Roman"/>
          <w:sz w:val="16"/>
          <w:szCs w:val="16"/>
        </w:rPr>
        <w:t xml:space="preserve">Davey MA, McLachlan HL, Forster D, Flood M. Influence of timing of admission in labour and management of labour on method of birth: results from a randomised controlled trial of caseload midwifery (COSMOS trial). </w:t>
      </w:r>
      <w:r w:rsidRPr="00C334BA">
        <w:rPr>
          <w:rFonts w:ascii="Times New Roman" w:hAnsi="Times New Roman" w:cs="Times New Roman"/>
          <w:sz w:val="16"/>
          <w:szCs w:val="16"/>
          <w:lang w:val="sv-SE"/>
        </w:rPr>
        <w:t>Midwifery. 2013;29:1297-1302.</w:t>
      </w:r>
    </w:p>
    <w:p w14:paraId="53EE89E1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sv-SE"/>
        </w:rPr>
        <w:t xml:space="preserve">de Jonge A, Mesman JA, Mannien J, et al. </w:t>
      </w:r>
      <w:r w:rsidRPr="00C334BA">
        <w:rPr>
          <w:rFonts w:ascii="Times New Roman" w:hAnsi="Times New Roman" w:cs="Times New Roman"/>
          <w:sz w:val="16"/>
          <w:szCs w:val="16"/>
        </w:rPr>
        <w:t>Severe Adverse Maternal Outcomes among Women in Midwife-Led versus Obstetrician-Led Care at the Onset of Labour in the Netherlands: A Nationwide Cohort Study. PLoS One. 2015;10:e0126266.</w:t>
      </w:r>
    </w:p>
    <w:p w14:paraId="012C6844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sv-SE"/>
        </w:rPr>
        <w:t xml:space="preserve">de Wolff MG, Midtgaard J, Johansen M, et al. </w:t>
      </w:r>
      <w:r w:rsidRPr="00C334BA">
        <w:rPr>
          <w:rFonts w:ascii="Times New Roman" w:hAnsi="Times New Roman" w:cs="Times New Roman"/>
          <w:sz w:val="16"/>
          <w:szCs w:val="16"/>
        </w:rPr>
        <w:t>Effects of a Midwife-Coordinated Maternity Care Intervention (ChroPreg) vs. Standard Care in Pregnant Women with Chronic Medical Conditions: Results from a Randomized Controlled Trial. Int J Environ Res Public Health. 2021;18:25.</w:t>
      </w:r>
    </w:p>
    <w:p w14:paraId="1FA89EEB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sv-SE"/>
        </w:rPr>
        <w:t xml:space="preserve">Donnellan-Fernandez RE, Creedy DK, Callander EJ. </w:t>
      </w:r>
      <w:r w:rsidRPr="00C334BA">
        <w:rPr>
          <w:rFonts w:ascii="Times New Roman" w:hAnsi="Times New Roman" w:cs="Times New Roman"/>
          <w:sz w:val="16"/>
          <w:szCs w:val="16"/>
        </w:rPr>
        <w:t>Cost-effectiveness of continuity of midwifery care for women with complex pregnancy: a structured review of the literature. Health Econ Rev. 2018;8:32.</w:t>
      </w:r>
    </w:p>
    <w:p w14:paraId="22E56947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Durst M, Rolfe M, Longman J, et al. Local birthing services for rural women: Adaptation of a rural New South Wales maternity service. Aust J Rural Health. 2016;24:385-391.</w:t>
      </w:r>
    </w:p>
    <w:p w14:paraId="560487D8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Eide BI, Nilsen AB, Rasmussen S. Births in two different delivery units in the same clinic--a prospective study of healthy primiparous women. BMC Pregnancy Childbirth. 2009;9:25.</w:t>
      </w:r>
    </w:p>
    <w:p w14:paraId="06DC50C3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Farquhar M, Camilleri-Ferrante C, Todd C. Continuity of care in maternity services: women's views of one team midwifery scheme. Midwifery. 2000;16:35-47.</w:t>
      </w:r>
    </w:p>
    <w:p w14:paraId="4D12F832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Farry A, McAra-CouperB J, Weldon MC, Clemons J. Comparing perinatal outcomes for healthy pregnant women presenting at primary and tertiary settings in South Auckland: A retrospective cohort study. NZCOM. 2019:5-13.</w:t>
      </w:r>
    </w:p>
    <w:p w14:paraId="6BC86835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Fawsitt CG, Bourke J, Murphy A, et al. A Cost-Benefit Analysis of Two Alternative Models of Maternity Care in Ireland. Appl Health Econ Health Policy. 2017;15:785-794.</w:t>
      </w:r>
    </w:p>
    <w:p w14:paraId="0252B57D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Flint C, Poulengeris P, Grant A. The 'Know Your Midwife' scheme--a randomised trial of continuity of care by a team of midwives. Midwifery. 1989;5:11-16.</w:t>
      </w:r>
    </w:p>
    <w:p w14:paraId="3A09362E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Flood M, Forster DA, Davey MA, McLachlan HL. Serious adverse event monitoring in a RCT of caseload midwifery (COSMOS). J Paediatr Child Health. 2012;48:113.</w:t>
      </w:r>
    </w:p>
    <w:p w14:paraId="0E705E47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Forti A, Kildea S, Stapleton H. Intrapartum care for women: A sub-study of the M@ NGO RCT. Women Birth. 2015;28:S14-S15.</w:t>
      </w:r>
    </w:p>
    <w:p w14:paraId="07DD92ED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Gidaszewski B, Khajehei M, Gibbs E, Chua SC. Comparison of the effect of caseload midwifery program and standard midwifery-led care on primiparous birth outcomes: A retrospective cohort matching study. Midwifery. 2019;69:10-16.</w:t>
      </w:r>
    </w:p>
    <w:p w14:paraId="5A5A4C5D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Giles W, Collins J, Ong F, MacDonald R. Antenatal care of low risk obstetric patients by midwives. A randomised controlled trial. Med J Aust. 1992;157:158-161.</w:t>
      </w:r>
    </w:p>
    <w:p w14:paraId="55306373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Gottvall K, Waldenstrom U, Tingstig C, Grunewald C. In-hospital birth center with the same medical guidelines as standard care: a comparative study of obstetric interventions and outcomes. Birth. 2011;38:120-128.</w:t>
      </w:r>
    </w:p>
    <w:p w14:paraId="3C64208C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Gutteridge K. Midwifery-led care for a low-risk cohort -- a clinical outcomes overview: over a three year period in a multicultural setting. MIDIRS Midwifery Digest. 2015;25:175-185.</w:t>
      </w:r>
    </w:p>
    <w:p w14:paraId="684178AB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ailemeskel S, Alemu K, Christensson K, Tesfahun E, Lindgren H. Midwife-led continuity of care improved maternal and neonatal health outcomes in north Shoa zone, Amhara regional state, Ethiopia: A quasi-experimental study. Women Birth. 2021;03:03.</w:t>
      </w:r>
    </w:p>
    <w:p w14:paraId="32BF21D9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anley A, Davis D, Kurz E. Job satisfaction and sustainability of midwives working in caseload models of care: An integrative literature review. Women Birth. 2021;10:10.</w:t>
      </w:r>
    </w:p>
    <w:p w14:paraId="6982409F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arvey S, Jarrell J, Brant R, Stainton C, Rach D. A randomized, controlled trial of nurse-midwifery care. Birth. 1996;23:128-135.</w:t>
      </w:r>
    </w:p>
    <w:p w14:paraId="44F5F5D8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arvey S, Rach D, Stainton MC, Jarrell J, Brant R. Evaluation of satisfaction with midwifery care. Midwifery. 2002;18:260-267.</w:t>
      </w:r>
    </w:p>
    <w:p w14:paraId="2AE53065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icks C, Spurgeon P, Barwell F. Changing Childbirth: a pilot project. J Adv Nurs. 2003;42:617-628.</w:t>
      </w:r>
    </w:p>
    <w:p w14:paraId="357E4CC3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ildingsson I. Women's Experiences of Care During Pregnancy in a Continuity of Midwifery Care Project in Rural Sweden. Int J Childbirth. 2021c;11:131-144.</w:t>
      </w:r>
    </w:p>
    <w:p w14:paraId="4953A5E9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ildingsson I, Andersson E, Christensson K. Swedish women's expectations about antenatal care and change over time - a comparative study of two cohorts of women. Sex Reprod Healthc. 2014;5:51-57.</w:t>
      </w:r>
    </w:p>
    <w:p w14:paraId="2910CA04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ildingsson I, Karlstrom A, Larsson B. A continuity of care project with two on-call schedules: Findings from a rural area in Sweden. Sex Reprod Healthc. 2020a;26:100551.</w:t>
      </w:r>
    </w:p>
    <w:p w14:paraId="0422C44A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ildingsson I, Karlstrom A, Larsson B. Childbirth experience in women participating in a continuity of midwifery care project. Women Birth. 2021a;34:e255-e261.</w:t>
      </w:r>
    </w:p>
    <w:p w14:paraId="44D0ED46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ildingsson I, Karlstrom A, Rubertsson C, Larsson B. Birth outcome in a caseload study conducted in a rural area of Sweden-a register based study. Sex Reprod Healthc. 2020b;24:100509.</w:t>
      </w:r>
    </w:p>
    <w:p w14:paraId="1E2B7E95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ildingsson I, Karlstrom A, Rubertsson C, Larsson B. Quality of intrapartum care assessed by women participating in a midwifery model of continuity of care. Eur J Midwifery. 2021b;5:11.</w:t>
      </w:r>
    </w:p>
    <w:p w14:paraId="05A3E00A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ildingsson I, Rubertsson C, Karlstrom A, Haines H. A known midwife can make a difference for women with fear of childbirth- birth outcome and women's experiences of intrapartum care. Sex Reprod Healthc. 2019;21:33-38.</w:t>
      </w:r>
    </w:p>
    <w:p w14:paraId="7AD6A52A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olmes A, McGinley M, Turnbull D, Shields N, Hillan E. A consumer-driven quality assurance model for midwifery. Br J Midwifery. 1996;4:512-518.</w:t>
      </w:r>
    </w:p>
    <w:p w14:paraId="178B2BAE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omer CS, Davis GK, Brodie PM. What do women feel about community-based antenatal care? Aust N Z J Public Health. 2000;24:590-595.</w:t>
      </w:r>
    </w:p>
    <w:p w14:paraId="51176995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omer CS, Matha DV, Jordan LG, Wills J, Davis GK. Community-based continuity of midwifery care versus standard hospital care: a cost analysis. Aust Health Rev. 2001;24:85-93.</w:t>
      </w:r>
    </w:p>
    <w:p w14:paraId="0A3A5BE3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uber U, Sandall J. Continuity of carer, trust and breastfeeding. MIDIRS Midwifery Digest. 2006;16:445-449.</w:t>
      </w:r>
    </w:p>
    <w:p w14:paraId="7BE3D65F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sv-SE"/>
        </w:rPr>
        <w:t xml:space="preserve">Hundley VA, Cruickshank FM, Lang GD, et al. </w:t>
      </w:r>
      <w:r w:rsidRPr="00C334BA">
        <w:rPr>
          <w:rFonts w:ascii="Times New Roman" w:hAnsi="Times New Roman" w:cs="Times New Roman"/>
          <w:sz w:val="16"/>
          <w:szCs w:val="16"/>
        </w:rPr>
        <w:t>Midwife managed delivery unit: a randomised controlled comparison with consultant led care. BMJ. 1994;309:1400-1404.</w:t>
      </w:r>
    </w:p>
    <w:p w14:paraId="6EA40294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undley VA, Cruickshank FM, Milne JM, et al. Satisfaction and continuity of care: staff views of care in a midwife-managed delivery unit. Midwifery. 1995;11:163-173.</w:t>
      </w:r>
    </w:p>
    <w:p w14:paraId="2503E293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sv-SE"/>
        </w:rPr>
        <w:t xml:space="preserve">Hundley VA, Donaldson C, Lang GD, et al. </w:t>
      </w:r>
      <w:r w:rsidRPr="00C334BA">
        <w:rPr>
          <w:rFonts w:ascii="Times New Roman" w:hAnsi="Times New Roman" w:cs="Times New Roman"/>
          <w:sz w:val="16"/>
          <w:szCs w:val="16"/>
        </w:rPr>
        <w:t>Costs of intrapartum care in a midwife-managed delivery unit and a consultant-led labour ward. Midwifery. 1995;11:103-109.</w:t>
      </w:r>
    </w:p>
    <w:p w14:paraId="2117F027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undley VA, Milne JM, Glazener CM, Mollison J. Satisfaction and the three C's: continuity, choice and control. Women's views from a randomised controlled trial of midwife-led care. Br J Obstet Gynaecol. 1997;104:1273-1280.</w:t>
      </w:r>
    </w:p>
    <w:p w14:paraId="2E64DE56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unter B, Berg M, Lundgren I, Olafsdóttir OA, Kirkham M. Relationships: The hidden threads in the tapestry of maternity care. Midwifery. 2008;24:132-137.</w:t>
      </w:r>
    </w:p>
    <w:p w14:paraId="6EB25EBC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Huynh M. Provider type and preterm birth in New York City births, 2009-2010. J Health Care Poor Underserved. 2014;25:1520-1529.</w:t>
      </w:r>
    </w:p>
    <w:p w14:paraId="4BE935CD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Iida M, Horiuchi S, Nagamori K. A comparison of midwife-led care versus obstetrician-led care for low-risk women in Japan. Women Birth. 2014;27:202-207.</w:t>
      </w:r>
    </w:p>
    <w:p w14:paraId="4CC1DBB4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Isaline G, Marie-Christine C, Rudy VT, Caroline D, Yvon E. An exploratory cost-effectiveness analysis: Comparison between a midwife-led birth unit and a standard obstetric unit within the same hospital in Belgium. Midwifery. 2019;75:117-126.</w:t>
      </w:r>
    </w:p>
    <w:p w14:paraId="44166740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Jepsen I, Juul S, Foureur MJ, Sorensen EE, Nohr EA. Labour outcomes in caseload midwifery and standard care: a register-based cohort study. BMC Pregnancy Childbirth. 2018;18:481.</w:t>
      </w:r>
    </w:p>
    <w:p w14:paraId="2A83DA71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Jiang XM, Chen QY, Guo SB, et al. Effect of midwife-led care on birth outcomes of primiparas. Int J Nurs Pract. 2018;24:e12686.</w:t>
      </w:r>
    </w:p>
    <w:p w14:paraId="1F5FF2E0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Kataoka Y, Masuzawa Y, Kato C, Eto H. Maternal and neonatal outcomes in birth centers versus hospitals among women with low-risk pregnancies in Japan: A retrospective cohort study. Jpn J Nurs Sci. 2018;15:91-96.</w:t>
      </w:r>
    </w:p>
    <w:p w14:paraId="3EF53C57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Kenny C, Devane D, Normand C, Clarke M, Howard A, Begley C. A cost-comparison of midwife-led compared with consultant-led maternity care in Ireland (the MidU study). Midwifery. 2015;31:1032-1038.</w:t>
      </w:r>
    </w:p>
    <w:p w14:paraId="61189B96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Kenny P, Brodie P, Eckermann S, Hall J. Westmead Hospital team midwifery project evaluation. Final Report Sydney: Westmead Hospital. 1994.</w:t>
      </w:r>
    </w:p>
    <w:p w14:paraId="0815BC5C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Koto PS, Fahey J, Meier D, LeDrew M, Loring S. Relative effectiveness and cost-effectiveness of the midwifery-led care in Nova Scotia, Canada: A retrospective, cohort study. Midwifery. 2019;77:144-154.</w:t>
      </w:r>
    </w:p>
    <w:p w14:paraId="44E7DA5B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  <w:lang w:val="sv-SE"/>
        </w:rPr>
      </w:pPr>
      <w:r w:rsidRPr="00C334BA">
        <w:rPr>
          <w:rFonts w:ascii="Times New Roman" w:hAnsi="Times New Roman" w:cs="Times New Roman"/>
          <w:sz w:val="16"/>
          <w:szCs w:val="16"/>
        </w:rPr>
        <w:t xml:space="preserve">Law YY, Lam KY. A randomized controlled trial comparing midwife-managed care and obstetrician-managed care for women assessed to be at low risk in the initial intrapartum period. </w:t>
      </w:r>
      <w:r w:rsidRPr="00C334BA">
        <w:rPr>
          <w:rFonts w:ascii="Times New Roman" w:hAnsi="Times New Roman" w:cs="Times New Roman"/>
          <w:sz w:val="16"/>
          <w:szCs w:val="16"/>
          <w:lang w:val="sv-SE"/>
        </w:rPr>
        <w:t>J Obstet Gynaecol Res. 1999;25:107-112.</w:t>
      </w:r>
    </w:p>
    <w:p w14:paraId="0DB0B319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sv-SE"/>
        </w:rPr>
        <w:t xml:space="preserve">Lawton BA, Koch A, Stanley J, Geller SE. </w:t>
      </w:r>
      <w:r w:rsidRPr="00C334BA">
        <w:rPr>
          <w:rFonts w:ascii="Times New Roman" w:hAnsi="Times New Roman" w:cs="Times New Roman"/>
          <w:sz w:val="16"/>
          <w:szCs w:val="16"/>
        </w:rPr>
        <w:t>The effect of midwifery care on rates of cesarean delivery. Int J Gynaecol Obstet. 2013;123:213-216.</w:t>
      </w:r>
    </w:p>
    <w:p w14:paraId="4ED377FC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Lewis L, Hauck YL, Crichton C, Pemberton A, Spence M, Kelly G. An overview of the first 'no exit' midwifery group practice in a tertiary maternity hospital in Western Australia: Outcomes, satisfaction and perceptions of care. Women Birth. 2016;29:494-502.</w:t>
      </w:r>
    </w:p>
    <w:p w14:paraId="21AED757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Li Y, Townend J, Rowe R, Knight M, Brocklehurst P, Hollowell J. The effect of maternal age and planned place of birth on intrapartum outcomes in healthy women with straightforward pregnancies: secondary analysis of the Birthplace national prospective cohort study. BMJ Open. 2014;4:e004026.</w:t>
      </w:r>
    </w:p>
    <w:p w14:paraId="4B87E172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McCormick M, Pollock W, Kapp S, Gerdtz M. Organizational strategies to optimize women's safety during labor and birth: A scoping review. Birth. 2021;48:285-300.</w:t>
      </w:r>
    </w:p>
    <w:p w14:paraId="36E0BF23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McGinley M, Turnbull D, Fyvie H, Johnstone I, MacLennan B. Midwifery development unit at Glasgow Royal Maternity Hospital. Br J Midwifery. 1995;3:362-371.</w:t>
      </w:r>
    </w:p>
    <w:p w14:paraId="67116AB1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Mortensen B, Lieng M, Diep LM, Lukasse M, Atieh K, Fosse E. Improving Maternal and Neonatal Health by a Midwife-led Continuity Model of Care - An Observational Study in One Governmental Hospital in Palestine. EClinicalMedicine. 2019;10:84-91.</w:t>
      </w:r>
    </w:p>
    <w:p w14:paraId="2237055C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sv-SE"/>
        </w:rPr>
        <w:t xml:space="preserve">Mortensen B, Lukasse M, Diep LM, et al. </w:t>
      </w:r>
      <w:r w:rsidRPr="00C334BA">
        <w:rPr>
          <w:rFonts w:ascii="Times New Roman" w:hAnsi="Times New Roman" w:cs="Times New Roman"/>
          <w:sz w:val="16"/>
          <w:szCs w:val="16"/>
        </w:rPr>
        <w:t>Can a midwife-led continuity model improve maternal services in a low-resource setting? A non-randomised cluster intervention study in Palestine. BMJ Open. 2018;8:e019568.</w:t>
      </w:r>
    </w:p>
    <w:p w14:paraId="33D553F8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O'Leary BD, Ciprike V. Are women attending a midwifery-led birthing center at increased risk of anal sphincter injury? Int Urogynecol J. 2020;31:583-589.</w:t>
      </w:r>
    </w:p>
    <w:p w14:paraId="1A0317C1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sv-SE"/>
        </w:rPr>
        <w:t xml:space="preserve">Offerhaus PM, de Jonge A, van der Pal-de Bruin KM, Hukkelhoven CW, Scheepers PL, Lagro-Janssen AL. </w:t>
      </w:r>
      <w:r w:rsidRPr="00C334BA">
        <w:rPr>
          <w:rFonts w:ascii="Times New Roman" w:hAnsi="Times New Roman" w:cs="Times New Roman"/>
          <w:sz w:val="16"/>
          <w:szCs w:val="16"/>
        </w:rPr>
        <w:t>Change in primary midwife-led care in the Netherlands in 2000-2008: a descriptive study of caesarean sections and other interventions among 789,795 low risk births. Midwifery. 2014;30:560-566.</w:t>
      </w:r>
    </w:p>
    <w:p w14:paraId="03B3059C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sv-SE"/>
        </w:rPr>
        <w:t xml:space="preserve">Offerhaus PM, de Jonge A, van der Pal-de-Bruin KM, Hukkelhoven CW, Scheepers PL, Lagro-Janssen AL. </w:t>
      </w:r>
      <w:r w:rsidRPr="00C334BA">
        <w:rPr>
          <w:rFonts w:ascii="Times New Roman" w:hAnsi="Times New Roman" w:cs="Times New Roman"/>
          <w:sz w:val="16"/>
          <w:szCs w:val="16"/>
        </w:rPr>
        <w:t>Change in primary midwife-led care in the Netherlands in 2000-2008: A descriptive study of caesarean sections and other interventions among 807,437 low-risk births. Midwifery. 2015;31:648-654.</w:t>
      </w:r>
    </w:p>
    <w:p w14:paraId="05EAD185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Pace CA, Crowther S, Lau A. Midwife experiences of providing continuity of carer: A qualitative systematic review. Women Birth. 2021;09:09.</w:t>
      </w:r>
    </w:p>
    <w:p w14:paraId="1C74965D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Page L, Beake S, Vail A, McCourt C, Hewison J. Clinical outcomes of one-to-one midwifery practice. Br J Midwifery. 2001;9:700-706.</w:t>
      </w:r>
    </w:p>
    <w:p w14:paraId="3FB9265B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Permezel M, Milne KJ. Pregnancy outcome at term in low-risk population: study at a tertiary obstetric hospital. J Obstet Gynaecol Res. 2015;41:1171-1177.</w:t>
      </w:r>
    </w:p>
    <w:p w14:paraId="3D015038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Perriman N, Davis DL, Ferguson S. What women value in the midwifery continuity of care model: A systematic review with meta-synthesis. Midwifery. 2018;62:220-229.</w:t>
      </w:r>
    </w:p>
    <w:p w14:paraId="766F420B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Poskiene I, Vanagas G, Kirkilyte A, Nadisauskiene RJ. Comparison of vaginal birth outcomes in midwifery-led versus physician-led setting: A propensity score-matched analysis. Open Med. 2021;16:1537-1543.</w:t>
      </w:r>
    </w:p>
    <w:p w14:paraId="254587B3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Relph S, Delaney L, Melaugh A, et al. Costing the impact of interventions during pregnancy in the UK: a systematic review of economic evaluations. BMJ Open. 2020;10:e040022.</w:t>
      </w:r>
    </w:p>
    <w:p w14:paraId="7773A07C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Ricchi A, Rossi F, Borgognoni P, et al. The midwifery-led care model: a continuity of care model in the birth path. Acta Biomed Ateneo Parmense. 2019;90:41-52.</w:t>
      </w:r>
    </w:p>
    <w:p w14:paraId="29E0B9AC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Rowley MJ, Hensley MJ, Brinsmead MW, Wlodarczyk JH. Continuity of care by a midwife team versus routine care during pregnancy and birth: a randomised trial. Med J Aust. 1995;163:289-293.</w:t>
      </w:r>
    </w:p>
    <w:p w14:paraId="2D3FC271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Ryan P, Revill P, Devane D, Normand C. An assessment of the cost-effectiveness of midwife-led care in the United Kingdom. Midwifery. 2013;29:368-376.</w:t>
      </w:r>
    </w:p>
    <w:p w14:paraId="0213436B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  <w:lang w:val="sv-SE"/>
        </w:rPr>
      </w:pPr>
      <w:r w:rsidRPr="00C334BA">
        <w:rPr>
          <w:rFonts w:ascii="Times New Roman" w:hAnsi="Times New Roman" w:cs="Times New Roman"/>
          <w:sz w:val="16"/>
          <w:szCs w:val="16"/>
        </w:rPr>
        <w:t xml:space="preserve">Sandall J, Soltani H, Gates S, Shennan A, Devane D. Midwife-led continuity models versus other models of care for childbearing women. </w:t>
      </w:r>
      <w:r w:rsidRPr="00C334BA">
        <w:rPr>
          <w:rFonts w:ascii="Times New Roman" w:hAnsi="Times New Roman" w:cs="Times New Roman"/>
          <w:sz w:val="16"/>
          <w:szCs w:val="16"/>
          <w:lang w:val="sv-SE"/>
        </w:rPr>
        <w:t>Cochrane Database Syst Rev. 2016;4:CD004667.</w:t>
      </w:r>
    </w:p>
    <w:p w14:paraId="380E1598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sv-SE"/>
        </w:rPr>
        <w:t xml:space="preserve">Seijmonsbergen-Schermers AE, Zondag DC, Nieuwenhuijze M, et al. </w:t>
      </w:r>
      <w:r w:rsidRPr="00C334BA">
        <w:rPr>
          <w:rFonts w:ascii="Times New Roman" w:hAnsi="Times New Roman" w:cs="Times New Roman"/>
          <w:sz w:val="16"/>
          <w:szCs w:val="16"/>
        </w:rPr>
        <w:t>Regional variations in childbirth interventions and their correlations with adverse outcomes, birthplace and care provider: A nationwide explorative study. PLoS One. 2020;15:e0229488.</w:t>
      </w:r>
    </w:p>
    <w:p w14:paraId="0F5F4B21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Shields N, Holmes A, Cheyne H, et al. Knowing your midwife during labour. Br J Midwifery. 1999;7:504-510.</w:t>
      </w:r>
    </w:p>
    <w:p w14:paraId="55D1F279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Shields N, Turnbull D, Reid M, Holmes A, McGinley M, Smith LN. Satisfaction with midwife-managed care in different time periods: a randomised controlled trial of 1299 women. Midwifery. 1998;14:85-93.</w:t>
      </w:r>
    </w:p>
    <w:p w14:paraId="725002B7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Spurgeon P, Hicks C, Barwell F. Antenatal, delivery and postnatal comparisons of maternal satisfaction with two pilot Changing Childbirth schemes compared with a traditional model of care. Midwifery. 2001;17:123-132.</w:t>
      </w:r>
    </w:p>
    <w:p w14:paraId="028522DE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Sutton F, McLauchlan M, Virtue C. Primary maternity care outcomes in New Zealand: a comparison of midwife and medical practitioner care. New Zealand College of Midwives Journal. 2002;26:5-8.</w:t>
      </w:r>
    </w:p>
    <w:p w14:paraId="48973FD7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Suzuki S. Trend analysis of primary midwife-led delivery care at a Japanese perinatal center. Int J Med Sci. 2014;11:466-470.</w:t>
      </w:r>
    </w:p>
    <w:p w14:paraId="6D7906DA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Suzuki S. Recent Clinical Characteristics of Labors Using Three Japanese Systems of Midwife-Led Primary Delivery Care. Nurs Res Pract. 2016;2016:9101479.</w:t>
      </w:r>
    </w:p>
    <w:p w14:paraId="5708D1AE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Symon A, Winter C, Cochrane L. Exploration of preterm birth rates associated with different models of antenatal midwifery care in Scotland: Unmatched retrospective cohort analysis. Midwifery. 2015;31:590-596.</w:t>
      </w:r>
    </w:p>
    <w:p w14:paraId="0860DD0D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Talukdar S, Dingle K, Miller YD. A scoping review of evidence comparing models of maternity care in Australia. Midwifery. 2021;99:102973.</w:t>
      </w:r>
    </w:p>
    <w:p w14:paraId="070CF13A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Thiessen K, Nickel N, Prior HJ, Banerjee A, Morris M, Robinson K. Maternity Outcomes in Manitoba Women: A Comparison between Midwifery-led Care and Physician-led Care at Birth. Birth. 2016;43:108-115.</w:t>
      </w:r>
    </w:p>
    <w:p w14:paraId="168EE5B6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Tracy SK, Welsh A, Hall B, et al. Caseload midwifery compared to standard or private obstetric care for first time mothers in a public teaching hospital in Australia: a cross sectional study of cost and birth outcomes. BMC Pregnancy Childbirth. 2014;14:46.</w:t>
      </w:r>
    </w:p>
    <w:p w14:paraId="030F2DF8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Tucker J. Team midwifery and continuity of care in hospital. Pract Midwife. 2000;3:24-30.</w:t>
      </w:r>
    </w:p>
    <w:p w14:paraId="78633511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Turnbull D, Holmes A, Shields N, et al. Randomised, controlled trial of efficacy of midwife-managed care. Lancet. 1996;348:213-218.</w:t>
      </w:r>
    </w:p>
    <w:p w14:paraId="10F7D34E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sv-SE"/>
        </w:rPr>
        <w:t xml:space="preserve">Turnbull D, McGinley M, Fyvie H, et al. </w:t>
      </w:r>
      <w:r w:rsidRPr="00C334BA">
        <w:rPr>
          <w:rFonts w:ascii="Times New Roman" w:hAnsi="Times New Roman" w:cs="Times New Roman"/>
          <w:sz w:val="16"/>
          <w:szCs w:val="16"/>
        </w:rPr>
        <w:t>Implementation and evaluation of a midwifery development unit. Br J Midwifery. 1995;3:465-468.</w:t>
      </w:r>
    </w:p>
    <w:p w14:paraId="0E7200C6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Turnbull D, Shields N, McGinley M, et al. Professional issues. Can midwife-managed units improve continuity of care? Br J Midwifery. 1999;7:499‐503.</w:t>
      </w:r>
    </w:p>
    <w:p w14:paraId="46947090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Waldenstrom U, Brown S, McLachlan H, Forster D, Brennecke S. Does team midwife care increase satisfaction with antenatal, intrapartum, and postpartum care? A randomized controlled trial. Birth. 2000;27:156-167.</w:t>
      </w:r>
    </w:p>
    <w:p w14:paraId="47AF2CD6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Waldenstrom U, McLachlan H, Forster D, Brennecke S, Brown S. Team midwife care: maternal and infant outcomes. Aust N Z J Obstet Gynaecol. 2001;41:257-264.</w:t>
      </w:r>
    </w:p>
    <w:p w14:paraId="2657F67E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Waldenström U, Nilsson CA. Women's satisfaction with birth center care: a randomized, controlled study. Birth. 1993;20:3-13.</w:t>
      </w:r>
    </w:p>
    <w:p w14:paraId="17981711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Waldenström U, Nilsson CA. No effect of birth centre care on either duration or experience of breast feeding, but more complications: findings from a randomised controlled trial. Midwifery. 1994a;10:8-17.</w:t>
      </w:r>
    </w:p>
    <w:p w14:paraId="40B9B21B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Waldenstrom U, Nilsson CA. Experience of childbirth in birth center care. A randomized controlled study. Acta Obstet Gynecol Scand. 1994b;73:547-554.</w:t>
      </w:r>
    </w:p>
    <w:p w14:paraId="2EF281DD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Waldenström U, Nilsson CA. A randomized controlled study of birth center care versus standard maternity care: effects on women's health. Birth. 1997a;24:17-26.</w:t>
      </w:r>
    </w:p>
    <w:p w14:paraId="286CBCC6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Waldenstrom U, Nilsson CA, Winbladh B. The Stockholm birth centre trial: maternal and infant outcome. Br J Obstet Gynaecol. 1997b;104:410-418.</w:t>
      </w:r>
    </w:p>
    <w:p w14:paraId="6E92C853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  <w:lang w:val="sv-SE"/>
        </w:rPr>
      </w:pPr>
      <w:r w:rsidRPr="00C334BA">
        <w:rPr>
          <w:rFonts w:ascii="Times New Roman" w:hAnsi="Times New Roman" w:cs="Times New Roman"/>
          <w:sz w:val="16"/>
          <w:szCs w:val="16"/>
        </w:rPr>
        <w:t xml:space="preserve">Wernham E, Gurney J, Stanley J, Ellison-Loschmann L, Sarfati D. A Comparison of Midwife-Led and Medical-Led Models of Care and Their Relationship to Adverse Fetal and Neonatal Outcomes: A Retrospective Cohort Study in New Zealand. </w:t>
      </w:r>
      <w:r w:rsidRPr="00C334BA">
        <w:rPr>
          <w:rFonts w:ascii="Times New Roman" w:hAnsi="Times New Roman" w:cs="Times New Roman"/>
          <w:sz w:val="16"/>
          <w:szCs w:val="16"/>
          <w:lang w:val="sv-SE"/>
        </w:rPr>
        <w:t>PLoS Med. 2016;13:e1002134.</w:t>
      </w:r>
    </w:p>
    <w:p w14:paraId="101C1489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en-GB"/>
        </w:rPr>
        <w:t xml:space="preserve">Wiegerinck MM, van der Goes BY, Ravelli AC, et al. </w:t>
      </w:r>
      <w:r w:rsidRPr="00C334BA">
        <w:rPr>
          <w:rFonts w:ascii="Times New Roman" w:hAnsi="Times New Roman" w:cs="Times New Roman"/>
          <w:sz w:val="16"/>
          <w:szCs w:val="16"/>
        </w:rPr>
        <w:t>Intrapartum and neonatal mortality in primary midwife-led and secondary obstetrician-led care in the Amsterdam region of the Netherlands: A retrospective cohort study. Midwifery. 2015;31:1168-1176.</w:t>
      </w:r>
    </w:p>
    <w:p w14:paraId="204C9354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  <w:lang w:val="sv-SE"/>
        </w:rPr>
        <w:t xml:space="preserve">Wiegerinck MMJ, Eskes M, van der Post JAM, Mol BW, Ravelli ACJ. </w:t>
      </w:r>
      <w:r w:rsidRPr="00C334BA">
        <w:rPr>
          <w:rFonts w:ascii="Times New Roman" w:hAnsi="Times New Roman" w:cs="Times New Roman"/>
          <w:sz w:val="16"/>
          <w:szCs w:val="16"/>
        </w:rPr>
        <w:t>Intrapartum and neonatal mortality in low-risk term women in midwife-led care and obstetrician-led care at the onset of labor: A national matched cohort study. Acta Obstet Gynecol Scand. 2020;99:546-554.</w:t>
      </w:r>
    </w:p>
    <w:p w14:paraId="34BCC2E6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Wiegerinck MMJ, van der Goes BY, Ravelli ACJ, et al. Intrapartum and neonatal mortality among low-risk women in midwife-led versus obstetrician-led care in the Amsterdam region of the Netherlands: a propensity score matched study. BMJ Open. 2018;8:e018845.</w:t>
      </w:r>
    </w:p>
    <w:p w14:paraId="488DD309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Wilson KL, Sirois FM. Birth attendant choice and satisfaction with antenatal care: the role of birth philosophy, relational style, and health self‐efficacy. J Reprod Infant Psychol. 2010;28:69-83.</w:t>
      </w:r>
    </w:p>
    <w:p w14:paraId="03E5E62D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Young D, Lees A, Twaddle S. Professional issues. The costs to the NHS of maternity care: midwife-managed vs shared. Br J Midwifery. 1997b;5:465‐472.</w:t>
      </w:r>
    </w:p>
    <w:p w14:paraId="25BC0106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Young D, Shields N, Holmes A, Turnbull D, Twaddle S. Aspects of antenatal care. A new style of midwife-managed antenatal care: costs and satisfaction. Br J Midwifery. 1997a;5:540‐545.</w:t>
      </w:r>
    </w:p>
    <w:p w14:paraId="38801141" w14:textId="77777777" w:rsidR="006F5449" w:rsidRPr="00C334BA" w:rsidRDefault="006F5449" w:rsidP="006F5449">
      <w:pPr>
        <w:pStyle w:val="EndNoteBibliography"/>
        <w:numPr>
          <w:ilvl w:val="0"/>
          <w:numId w:val="17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C334BA">
        <w:rPr>
          <w:rFonts w:ascii="Times New Roman" w:hAnsi="Times New Roman" w:cs="Times New Roman"/>
          <w:sz w:val="16"/>
          <w:szCs w:val="16"/>
        </w:rPr>
        <w:t>Zhang T, Liu C. Comparison between continuing midwifery care and standard maternity care in vaginal birth after cesarean. Pak J Med Sci. 2016;32:711-714.</w:t>
      </w:r>
    </w:p>
    <w:p w14:paraId="219FDAD0" w14:textId="2422CECB" w:rsidR="006F5449" w:rsidRPr="00C334BA" w:rsidRDefault="006F5449" w:rsidP="006F5449">
      <w:pPr>
        <w:pStyle w:val="ListParagraph"/>
        <w:numPr>
          <w:ilvl w:val="0"/>
          <w:numId w:val="17"/>
        </w:numPr>
        <w:rPr>
          <w:rFonts w:ascii="Times New Roman" w:hAnsi="Times New Roman"/>
          <w:sz w:val="16"/>
          <w:szCs w:val="16"/>
          <w:lang w:val="en-US"/>
        </w:rPr>
      </w:pPr>
      <w:r w:rsidRPr="00C334BA">
        <w:rPr>
          <w:rFonts w:ascii="Times New Roman" w:hAnsi="Times New Roman"/>
          <w:noProof/>
          <w:sz w:val="16"/>
          <w:szCs w:val="16"/>
          <w:lang w:val="en-GB"/>
        </w:rPr>
        <w:t xml:space="preserve">Zhang Y, Xu K, Gong L, Sun Y, Ren F. The effect of continuous midwifery services on the delivery mode, labor progress, and nursing satisfaction of primiparas during natural deliveries. </w:t>
      </w:r>
      <w:r w:rsidRPr="00C334BA">
        <w:rPr>
          <w:rFonts w:ascii="Times New Roman" w:hAnsi="Times New Roman"/>
          <w:noProof/>
          <w:sz w:val="16"/>
          <w:szCs w:val="16"/>
        </w:rPr>
        <w:t>Am J Transl Res. 2021;13:7249-7255.</w:t>
      </w:r>
    </w:p>
    <w:p w14:paraId="7A757CB3" w14:textId="77D14F17" w:rsidR="006F5449" w:rsidRPr="00C334BA" w:rsidRDefault="006F5449">
      <w:pPr>
        <w:spacing w:after="160" w:line="259" w:lineRule="auto"/>
        <w:rPr>
          <w:rFonts w:ascii="Times New Roman" w:eastAsia="MS Mincho" w:hAnsi="Times New Roman" w:cs="Times New Roman"/>
          <w:sz w:val="16"/>
          <w:szCs w:val="16"/>
          <w:lang w:val="en-US"/>
        </w:rPr>
      </w:pPr>
    </w:p>
    <w:sectPr w:rsidR="006F5449" w:rsidRPr="00C334BA" w:rsidSect="00F03AEC">
      <w:footerReference w:type="default" r:id="rId9"/>
      <w:pgSz w:w="11906" w:h="16838"/>
      <w:pgMar w:top="1440" w:right="1440" w:bottom="1440" w:left="1440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5B00B" w14:textId="77777777" w:rsidR="00087C77" w:rsidRDefault="00087C77" w:rsidP="007A338F">
      <w:r>
        <w:separator/>
      </w:r>
    </w:p>
  </w:endnote>
  <w:endnote w:type="continuationSeparator" w:id="0">
    <w:p w14:paraId="34C5569A" w14:textId="77777777" w:rsidR="00087C77" w:rsidRDefault="00087C77" w:rsidP="007A338F">
      <w:r>
        <w:continuationSeparator/>
      </w:r>
    </w:p>
  </w:endnote>
  <w:endnote w:type="continuationNotice" w:id="1">
    <w:p w14:paraId="1350ACAA" w14:textId="77777777" w:rsidR="00087C77" w:rsidRDefault="00087C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DokChampa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36252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3A0169" w14:textId="47F89724" w:rsidR="0029470E" w:rsidRDefault="002947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BB7D6F" w14:textId="77777777" w:rsidR="007A338F" w:rsidRDefault="007A33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03073" w14:textId="77777777" w:rsidR="00087C77" w:rsidRDefault="00087C77" w:rsidP="007A338F">
      <w:r>
        <w:separator/>
      </w:r>
    </w:p>
  </w:footnote>
  <w:footnote w:type="continuationSeparator" w:id="0">
    <w:p w14:paraId="19F2C4B1" w14:textId="77777777" w:rsidR="00087C77" w:rsidRDefault="00087C77" w:rsidP="007A338F">
      <w:r>
        <w:continuationSeparator/>
      </w:r>
    </w:p>
  </w:footnote>
  <w:footnote w:type="continuationNotice" w:id="1">
    <w:p w14:paraId="2443D988" w14:textId="77777777" w:rsidR="00087C77" w:rsidRDefault="00087C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7B030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E475D37"/>
    <w:multiLevelType w:val="hybridMultilevel"/>
    <w:tmpl w:val="9B8CBB2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D3259"/>
    <w:multiLevelType w:val="hybridMultilevel"/>
    <w:tmpl w:val="8FFA00A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A699C"/>
    <w:multiLevelType w:val="hybridMultilevel"/>
    <w:tmpl w:val="76867AF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EB749E"/>
    <w:multiLevelType w:val="hybridMultilevel"/>
    <w:tmpl w:val="62666DE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9311F8"/>
    <w:multiLevelType w:val="hybridMultilevel"/>
    <w:tmpl w:val="ED6039E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C70C78"/>
    <w:multiLevelType w:val="hybridMultilevel"/>
    <w:tmpl w:val="F6966C1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C45625"/>
    <w:multiLevelType w:val="hybridMultilevel"/>
    <w:tmpl w:val="1D7ED62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FF1E33"/>
    <w:multiLevelType w:val="hybridMultilevel"/>
    <w:tmpl w:val="88DA9B4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3F543B"/>
    <w:multiLevelType w:val="hybridMultilevel"/>
    <w:tmpl w:val="2FF2D1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D95D60"/>
    <w:multiLevelType w:val="hybridMultilevel"/>
    <w:tmpl w:val="0F0EF56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9568AA"/>
    <w:multiLevelType w:val="hybridMultilevel"/>
    <w:tmpl w:val="238C08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DC1187"/>
    <w:multiLevelType w:val="hybridMultilevel"/>
    <w:tmpl w:val="34E81A7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91240A"/>
    <w:multiLevelType w:val="hybridMultilevel"/>
    <w:tmpl w:val="9070857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004BB0"/>
    <w:multiLevelType w:val="hybridMultilevel"/>
    <w:tmpl w:val="E2C2B7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9B634E"/>
    <w:multiLevelType w:val="hybridMultilevel"/>
    <w:tmpl w:val="C7B871F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2956423">
    <w:abstractNumId w:val="4"/>
  </w:num>
  <w:num w:numId="2" w16cid:durableId="1349215448">
    <w:abstractNumId w:val="1"/>
  </w:num>
  <w:num w:numId="3" w16cid:durableId="1242911104">
    <w:abstractNumId w:val="0"/>
  </w:num>
  <w:num w:numId="4" w16cid:durableId="1484618770">
    <w:abstractNumId w:val="10"/>
  </w:num>
  <w:num w:numId="5" w16cid:durableId="631978132">
    <w:abstractNumId w:val="12"/>
  </w:num>
  <w:num w:numId="6" w16cid:durableId="726030765">
    <w:abstractNumId w:val="15"/>
  </w:num>
  <w:num w:numId="7" w16cid:durableId="269702048">
    <w:abstractNumId w:val="11"/>
  </w:num>
  <w:num w:numId="8" w16cid:durableId="1641810687">
    <w:abstractNumId w:val="3"/>
  </w:num>
  <w:num w:numId="9" w16cid:durableId="38483406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47290324">
    <w:abstractNumId w:val="5"/>
  </w:num>
  <w:num w:numId="11" w16cid:durableId="821313546">
    <w:abstractNumId w:val="13"/>
  </w:num>
  <w:num w:numId="12" w16cid:durableId="10569721">
    <w:abstractNumId w:val="7"/>
  </w:num>
  <w:num w:numId="13" w16cid:durableId="617639799">
    <w:abstractNumId w:val="16"/>
  </w:num>
  <w:num w:numId="14" w16cid:durableId="1919753952">
    <w:abstractNumId w:val="9"/>
  </w:num>
  <w:num w:numId="15" w16cid:durableId="1019938567">
    <w:abstractNumId w:val="8"/>
  </w:num>
  <w:num w:numId="16" w16cid:durableId="203830348">
    <w:abstractNumId w:val="6"/>
  </w:num>
  <w:num w:numId="17" w16cid:durableId="131433471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3D63"/>
    <w:rsid w:val="0000191E"/>
    <w:rsid w:val="0000518E"/>
    <w:rsid w:val="00006274"/>
    <w:rsid w:val="00010D5F"/>
    <w:rsid w:val="00017BD4"/>
    <w:rsid w:val="0002023A"/>
    <w:rsid w:val="00031218"/>
    <w:rsid w:val="000323BB"/>
    <w:rsid w:val="00033C8B"/>
    <w:rsid w:val="00043471"/>
    <w:rsid w:val="00043EC9"/>
    <w:rsid w:val="00062180"/>
    <w:rsid w:val="000737A1"/>
    <w:rsid w:val="0007636C"/>
    <w:rsid w:val="00080DE1"/>
    <w:rsid w:val="00081C43"/>
    <w:rsid w:val="00082784"/>
    <w:rsid w:val="00087C77"/>
    <w:rsid w:val="000A2116"/>
    <w:rsid w:val="000A2A33"/>
    <w:rsid w:val="000A311A"/>
    <w:rsid w:val="000A322F"/>
    <w:rsid w:val="000A6572"/>
    <w:rsid w:val="000C30A9"/>
    <w:rsid w:val="000C45E9"/>
    <w:rsid w:val="000D05E8"/>
    <w:rsid w:val="000F22BD"/>
    <w:rsid w:val="000F6602"/>
    <w:rsid w:val="000F6CF2"/>
    <w:rsid w:val="00110B83"/>
    <w:rsid w:val="00110E5D"/>
    <w:rsid w:val="00114E30"/>
    <w:rsid w:val="001501A4"/>
    <w:rsid w:val="001523FA"/>
    <w:rsid w:val="00171CDA"/>
    <w:rsid w:val="00185965"/>
    <w:rsid w:val="0019442C"/>
    <w:rsid w:val="00194F9E"/>
    <w:rsid w:val="001960CA"/>
    <w:rsid w:val="001965EA"/>
    <w:rsid w:val="001A3132"/>
    <w:rsid w:val="001B06B8"/>
    <w:rsid w:val="001C09C5"/>
    <w:rsid w:val="001C7DBD"/>
    <w:rsid w:val="001D5ED8"/>
    <w:rsid w:val="002009B4"/>
    <w:rsid w:val="0021054C"/>
    <w:rsid w:val="002141C0"/>
    <w:rsid w:val="00226A2D"/>
    <w:rsid w:val="00226F4D"/>
    <w:rsid w:val="0023138F"/>
    <w:rsid w:val="00241194"/>
    <w:rsid w:val="00261A00"/>
    <w:rsid w:val="00271577"/>
    <w:rsid w:val="0029470E"/>
    <w:rsid w:val="00297C49"/>
    <w:rsid w:val="002A50FC"/>
    <w:rsid w:val="002A5F81"/>
    <w:rsid w:val="002A6EAA"/>
    <w:rsid w:val="002C186D"/>
    <w:rsid w:val="002C54A5"/>
    <w:rsid w:val="002D2548"/>
    <w:rsid w:val="002D7035"/>
    <w:rsid w:val="002E02DF"/>
    <w:rsid w:val="002F4F79"/>
    <w:rsid w:val="0030682F"/>
    <w:rsid w:val="00311DE3"/>
    <w:rsid w:val="0031315B"/>
    <w:rsid w:val="003156C4"/>
    <w:rsid w:val="00316109"/>
    <w:rsid w:val="00322BBE"/>
    <w:rsid w:val="00326696"/>
    <w:rsid w:val="00326B69"/>
    <w:rsid w:val="00330610"/>
    <w:rsid w:val="00352930"/>
    <w:rsid w:val="003550B8"/>
    <w:rsid w:val="0035661D"/>
    <w:rsid w:val="00357B44"/>
    <w:rsid w:val="003625E4"/>
    <w:rsid w:val="003659F0"/>
    <w:rsid w:val="00385133"/>
    <w:rsid w:val="003A2FF4"/>
    <w:rsid w:val="003B6DA0"/>
    <w:rsid w:val="003C5AD7"/>
    <w:rsid w:val="003E2B48"/>
    <w:rsid w:val="003E537C"/>
    <w:rsid w:val="003E5581"/>
    <w:rsid w:val="003F456A"/>
    <w:rsid w:val="00400354"/>
    <w:rsid w:val="00401756"/>
    <w:rsid w:val="00410B54"/>
    <w:rsid w:val="00430388"/>
    <w:rsid w:val="00441CE6"/>
    <w:rsid w:val="00444B0F"/>
    <w:rsid w:val="004535F0"/>
    <w:rsid w:val="004552A4"/>
    <w:rsid w:val="004710F6"/>
    <w:rsid w:val="004C2FF7"/>
    <w:rsid w:val="004D09F5"/>
    <w:rsid w:val="004D5E09"/>
    <w:rsid w:val="004D5E70"/>
    <w:rsid w:val="004E0F9A"/>
    <w:rsid w:val="004E1954"/>
    <w:rsid w:val="004E2FB5"/>
    <w:rsid w:val="004E33E1"/>
    <w:rsid w:val="004F248A"/>
    <w:rsid w:val="00504E08"/>
    <w:rsid w:val="0051027C"/>
    <w:rsid w:val="00513113"/>
    <w:rsid w:val="00515E93"/>
    <w:rsid w:val="005170DF"/>
    <w:rsid w:val="00521A7B"/>
    <w:rsid w:val="00523DB0"/>
    <w:rsid w:val="0053347E"/>
    <w:rsid w:val="00547569"/>
    <w:rsid w:val="00551F34"/>
    <w:rsid w:val="00564B07"/>
    <w:rsid w:val="0056524B"/>
    <w:rsid w:val="00567F94"/>
    <w:rsid w:val="00570234"/>
    <w:rsid w:val="0057151D"/>
    <w:rsid w:val="00577E21"/>
    <w:rsid w:val="005817ED"/>
    <w:rsid w:val="00582E1F"/>
    <w:rsid w:val="00583921"/>
    <w:rsid w:val="00585848"/>
    <w:rsid w:val="005870A3"/>
    <w:rsid w:val="00593359"/>
    <w:rsid w:val="005A4A54"/>
    <w:rsid w:val="005B1A28"/>
    <w:rsid w:val="005C7099"/>
    <w:rsid w:val="005D094C"/>
    <w:rsid w:val="005D111C"/>
    <w:rsid w:val="005D1A59"/>
    <w:rsid w:val="005D33CF"/>
    <w:rsid w:val="005E4B09"/>
    <w:rsid w:val="005F6E3F"/>
    <w:rsid w:val="006166CA"/>
    <w:rsid w:val="00625B95"/>
    <w:rsid w:val="0062661C"/>
    <w:rsid w:val="00632CA7"/>
    <w:rsid w:val="00632E28"/>
    <w:rsid w:val="006442DC"/>
    <w:rsid w:val="006658CD"/>
    <w:rsid w:val="006752F0"/>
    <w:rsid w:val="00676C6B"/>
    <w:rsid w:val="00683483"/>
    <w:rsid w:val="00685500"/>
    <w:rsid w:val="006A3E3A"/>
    <w:rsid w:val="006B07DC"/>
    <w:rsid w:val="006C19CD"/>
    <w:rsid w:val="006C61BD"/>
    <w:rsid w:val="006D668B"/>
    <w:rsid w:val="006E5CF4"/>
    <w:rsid w:val="006E7B7A"/>
    <w:rsid w:val="006F011A"/>
    <w:rsid w:val="006F0624"/>
    <w:rsid w:val="006F5449"/>
    <w:rsid w:val="00700BEE"/>
    <w:rsid w:val="00703651"/>
    <w:rsid w:val="007135B2"/>
    <w:rsid w:val="007360A0"/>
    <w:rsid w:val="00737568"/>
    <w:rsid w:val="0074141F"/>
    <w:rsid w:val="00741484"/>
    <w:rsid w:val="00745573"/>
    <w:rsid w:val="00746ED9"/>
    <w:rsid w:val="00751640"/>
    <w:rsid w:val="00764A77"/>
    <w:rsid w:val="00777D02"/>
    <w:rsid w:val="00784FF4"/>
    <w:rsid w:val="00785480"/>
    <w:rsid w:val="007A1D90"/>
    <w:rsid w:val="007A338F"/>
    <w:rsid w:val="007A536B"/>
    <w:rsid w:val="007A5D33"/>
    <w:rsid w:val="007E1363"/>
    <w:rsid w:val="007E4CC4"/>
    <w:rsid w:val="007E6542"/>
    <w:rsid w:val="00804403"/>
    <w:rsid w:val="0081080A"/>
    <w:rsid w:val="00812983"/>
    <w:rsid w:val="0081633F"/>
    <w:rsid w:val="008218A4"/>
    <w:rsid w:val="0082428F"/>
    <w:rsid w:val="00826FF1"/>
    <w:rsid w:val="00835766"/>
    <w:rsid w:val="008372E4"/>
    <w:rsid w:val="0084651E"/>
    <w:rsid w:val="0087185B"/>
    <w:rsid w:val="008770D6"/>
    <w:rsid w:val="00890B38"/>
    <w:rsid w:val="0089562C"/>
    <w:rsid w:val="008A186F"/>
    <w:rsid w:val="008A20F9"/>
    <w:rsid w:val="008C770C"/>
    <w:rsid w:val="008F792C"/>
    <w:rsid w:val="008F7A6A"/>
    <w:rsid w:val="00901499"/>
    <w:rsid w:val="009042A3"/>
    <w:rsid w:val="0091245C"/>
    <w:rsid w:val="0091495D"/>
    <w:rsid w:val="009176D2"/>
    <w:rsid w:val="00930EC6"/>
    <w:rsid w:val="0093218E"/>
    <w:rsid w:val="00943220"/>
    <w:rsid w:val="0094534A"/>
    <w:rsid w:val="00946161"/>
    <w:rsid w:val="00950EA3"/>
    <w:rsid w:val="009546AE"/>
    <w:rsid w:val="00956372"/>
    <w:rsid w:val="00961C77"/>
    <w:rsid w:val="009821A4"/>
    <w:rsid w:val="00983A92"/>
    <w:rsid w:val="009907CC"/>
    <w:rsid w:val="009A540E"/>
    <w:rsid w:val="009B20BF"/>
    <w:rsid w:val="009B24C7"/>
    <w:rsid w:val="009C4C7C"/>
    <w:rsid w:val="009E13CD"/>
    <w:rsid w:val="009E24B6"/>
    <w:rsid w:val="009E4960"/>
    <w:rsid w:val="009E4BF4"/>
    <w:rsid w:val="009E7F82"/>
    <w:rsid w:val="009F17F4"/>
    <w:rsid w:val="00A02361"/>
    <w:rsid w:val="00A02788"/>
    <w:rsid w:val="00A14E11"/>
    <w:rsid w:val="00A160B5"/>
    <w:rsid w:val="00A26304"/>
    <w:rsid w:val="00A30C6F"/>
    <w:rsid w:val="00A34964"/>
    <w:rsid w:val="00A3545D"/>
    <w:rsid w:val="00A43007"/>
    <w:rsid w:val="00A64CAA"/>
    <w:rsid w:val="00A91E05"/>
    <w:rsid w:val="00A9356B"/>
    <w:rsid w:val="00AC0A55"/>
    <w:rsid w:val="00AD1CB4"/>
    <w:rsid w:val="00AD2A07"/>
    <w:rsid w:val="00AD4B44"/>
    <w:rsid w:val="00AE10E9"/>
    <w:rsid w:val="00AE34C3"/>
    <w:rsid w:val="00AF3963"/>
    <w:rsid w:val="00B16896"/>
    <w:rsid w:val="00B23667"/>
    <w:rsid w:val="00B236F0"/>
    <w:rsid w:val="00B343FF"/>
    <w:rsid w:val="00B37248"/>
    <w:rsid w:val="00B4157C"/>
    <w:rsid w:val="00B41DED"/>
    <w:rsid w:val="00B4424E"/>
    <w:rsid w:val="00B456C5"/>
    <w:rsid w:val="00B53742"/>
    <w:rsid w:val="00B53F6F"/>
    <w:rsid w:val="00B567BA"/>
    <w:rsid w:val="00B64D46"/>
    <w:rsid w:val="00B673F0"/>
    <w:rsid w:val="00B95568"/>
    <w:rsid w:val="00BA5A3E"/>
    <w:rsid w:val="00BB065B"/>
    <w:rsid w:val="00BB75DB"/>
    <w:rsid w:val="00BC361B"/>
    <w:rsid w:val="00BC435A"/>
    <w:rsid w:val="00BD0E85"/>
    <w:rsid w:val="00BD380A"/>
    <w:rsid w:val="00BE00DF"/>
    <w:rsid w:val="00BE4C51"/>
    <w:rsid w:val="00BE535C"/>
    <w:rsid w:val="00BF4CBB"/>
    <w:rsid w:val="00C02DF1"/>
    <w:rsid w:val="00C25B7B"/>
    <w:rsid w:val="00C310B7"/>
    <w:rsid w:val="00C334BA"/>
    <w:rsid w:val="00C41CF7"/>
    <w:rsid w:val="00C449B5"/>
    <w:rsid w:val="00C51861"/>
    <w:rsid w:val="00C56FEA"/>
    <w:rsid w:val="00C67308"/>
    <w:rsid w:val="00C73D63"/>
    <w:rsid w:val="00C764F3"/>
    <w:rsid w:val="00C90321"/>
    <w:rsid w:val="00C91A48"/>
    <w:rsid w:val="00CA03DD"/>
    <w:rsid w:val="00CA20A8"/>
    <w:rsid w:val="00CB27B1"/>
    <w:rsid w:val="00CC40A2"/>
    <w:rsid w:val="00CC6756"/>
    <w:rsid w:val="00CD6CE9"/>
    <w:rsid w:val="00CE7E45"/>
    <w:rsid w:val="00CF07F2"/>
    <w:rsid w:val="00D1258A"/>
    <w:rsid w:val="00D15C1C"/>
    <w:rsid w:val="00D309DC"/>
    <w:rsid w:val="00D31518"/>
    <w:rsid w:val="00D3306E"/>
    <w:rsid w:val="00D538CA"/>
    <w:rsid w:val="00D57353"/>
    <w:rsid w:val="00D60399"/>
    <w:rsid w:val="00D61287"/>
    <w:rsid w:val="00D648A9"/>
    <w:rsid w:val="00D66CEC"/>
    <w:rsid w:val="00D83B2A"/>
    <w:rsid w:val="00D909FD"/>
    <w:rsid w:val="00D91EA7"/>
    <w:rsid w:val="00DC0C7B"/>
    <w:rsid w:val="00DC2A35"/>
    <w:rsid w:val="00DF2087"/>
    <w:rsid w:val="00DF4AD0"/>
    <w:rsid w:val="00E21C31"/>
    <w:rsid w:val="00E25123"/>
    <w:rsid w:val="00E32381"/>
    <w:rsid w:val="00E37F4E"/>
    <w:rsid w:val="00E43111"/>
    <w:rsid w:val="00E52AE5"/>
    <w:rsid w:val="00E52AFC"/>
    <w:rsid w:val="00E60B74"/>
    <w:rsid w:val="00E62105"/>
    <w:rsid w:val="00E63231"/>
    <w:rsid w:val="00E65A3C"/>
    <w:rsid w:val="00E7183C"/>
    <w:rsid w:val="00E72B21"/>
    <w:rsid w:val="00E73669"/>
    <w:rsid w:val="00E7540F"/>
    <w:rsid w:val="00E876AA"/>
    <w:rsid w:val="00E92541"/>
    <w:rsid w:val="00EA557C"/>
    <w:rsid w:val="00EA6D8C"/>
    <w:rsid w:val="00EB1ED0"/>
    <w:rsid w:val="00EC1BCC"/>
    <w:rsid w:val="00EC3037"/>
    <w:rsid w:val="00EC479C"/>
    <w:rsid w:val="00ED0DD5"/>
    <w:rsid w:val="00EE3CE1"/>
    <w:rsid w:val="00F01F93"/>
    <w:rsid w:val="00F03AEC"/>
    <w:rsid w:val="00F0622A"/>
    <w:rsid w:val="00F11565"/>
    <w:rsid w:val="00F22E3B"/>
    <w:rsid w:val="00F23517"/>
    <w:rsid w:val="00F25B81"/>
    <w:rsid w:val="00F25FC7"/>
    <w:rsid w:val="00F26F6E"/>
    <w:rsid w:val="00F43D4F"/>
    <w:rsid w:val="00F566AA"/>
    <w:rsid w:val="00F6282F"/>
    <w:rsid w:val="00F818A7"/>
    <w:rsid w:val="00F83998"/>
    <w:rsid w:val="00F83E99"/>
    <w:rsid w:val="00FA1776"/>
    <w:rsid w:val="00FA5CC2"/>
    <w:rsid w:val="00FB1A82"/>
    <w:rsid w:val="00FB446D"/>
    <w:rsid w:val="00FB4B46"/>
    <w:rsid w:val="00FC3CED"/>
    <w:rsid w:val="00FC3F5E"/>
    <w:rsid w:val="00FD1ACC"/>
    <w:rsid w:val="00FE0797"/>
    <w:rsid w:val="00FF22DF"/>
    <w:rsid w:val="00FF2F3E"/>
    <w:rsid w:val="00FF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EC5A48D"/>
  <w15:docId w15:val="{000FDE1A-E9A3-49F9-A1F5-662B6697E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2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D63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AFC"/>
    <w:pPr>
      <w:keepNext/>
      <w:keepLines/>
      <w:spacing w:before="480" w:line="276" w:lineRule="auto"/>
      <w:outlineLvl w:val="0"/>
    </w:pPr>
    <w:rPr>
      <w:rFonts w:ascii="Cambria" w:eastAsia="MS Gothic" w:hAnsi="Cambria" w:cs="Times New Roman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E52AFC"/>
    <w:pPr>
      <w:keepNext/>
      <w:keepLines/>
      <w:spacing w:before="200" w:line="276" w:lineRule="auto"/>
      <w:outlineLvl w:val="1"/>
    </w:pPr>
    <w:rPr>
      <w:rFonts w:ascii="Cambria" w:eastAsia="MS Gothic" w:hAnsi="Cambria" w:cs="Times New Roman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E52AFC"/>
    <w:pPr>
      <w:keepNext/>
      <w:keepLines/>
      <w:spacing w:before="200" w:line="276" w:lineRule="auto"/>
      <w:outlineLvl w:val="2"/>
    </w:pPr>
    <w:rPr>
      <w:rFonts w:ascii="Cambria" w:eastAsia="MS Gothic" w:hAnsi="Cambria" w:cs="Times New Roman"/>
      <w:b/>
      <w:bCs/>
      <w:color w:val="4F81BD"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E52AFC"/>
    <w:pPr>
      <w:keepNext/>
      <w:keepLines/>
      <w:spacing w:before="200" w:line="276" w:lineRule="auto"/>
      <w:outlineLvl w:val="3"/>
    </w:pPr>
    <w:rPr>
      <w:rFonts w:ascii="Cambria" w:eastAsia="MS Gothic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E52AFC"/>
    <w:pPr>
      <w:keepNext/>
      <w:keepLines/>
      <w:spacing w:before="200" w:line="276" w:lineRule="auto"/>
      <w:outlineLvl w:val="4"/>
    </w:pPr>
    <w:rPr>
      <w:rFonts w:ascii="Cambria" w:eastAsia="MS Gothic" w:hAnsi="Cambria" w:cs="Times New Roman"/>
      <w:color w:val="243F60"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E52AFC"/>
    <w:pPr>
      <w:keepNext/>
      <w:keepLines/>
      <w:spacing w:before="200" w:line="276" w:lineRule="auto"/>
      <w:outlineLvl w:val="5"/>
    </w:pPr>
    <w:rPr>
      <w:rFonts w:ascii="Cambria" w:eastAsia="MS Gothic" w:hAnsi="Cambria" w:cs="Times New Roman"/>
      <w:i/>
      <w:iCs/>
      <w:color w:val="243F60"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E52AFC"/>
    <w:pPr>
      <w:keepNext/>
      <w:keepLines/>
      <w:spacing w:before="200" w:line="276" w:lineRule="auto"/>
      <w:outlineLvl w:val="6"/>
    </w:pPr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E52AFC"/>
    <w:pPr>
      <w:keepNext/>
      <w:keepLines/>
      <w:spacing w:before="200" w:line="276" w:lineRule="auto"/>
      <w:outlineLvl w:val="7"/>
    </w:pPr>
    <w:rPr>
      <w:rFonts w:ascii="Cambria" w:eastAsia="MS Gothic" w:hAnsi="Cambria" w:cs="Times New Roman"/>
      <w:color w:val="4F81BD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E52AFC"/>
    <w:pPr>
      <w:keepNext/>
      <w:keepLines/>
      <w:spacing w:before="200" w:line="276" w:lineRule="auto"/>
      <w:outlineLvl w:val="8"/>
    </w:pPr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3D63"/>
    <w:rPr>
      <w:sz w:val="16"/>
      <w:szCs w:val="16"/>
    </w:rPr>
  </w:style>
  <w:style w:type="paragraph" w:customStyle="1" w:styleId="Body">
    <w:name w:val="Body"/>
    <w:link w:val="BodyChar"/>
    <w:rsid w:val="000A2116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0A2116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39"/>
    <w:rsid w:val="000A21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D309DC"/>
    <w:pPr>
      <w:spacing w:after="0" w:line="480" w:lineRule="auto"/>
    </w:pPr>
    <w:rPr>
      <w:rFonts w:ascii="Tahoma" w:eastAsia="Times New Roman" w:hAnsi="Tahoma" w:cs="Times New Roman"/>
      <w:sz w:val="16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paragraph" w:styleId="Header">
    <w:name w:val="header"/>
    <w:basedOn w:val="Normal"/>
    <w:link w:val="HeaderChar"/>
    <w:uiPriority w:val="99"/>
    <w:unhideWhenUsed/>
    <w:rsid w:val="00D309DC"/>
    <w:pPr>
      <w:tabs>
        <w:tab w:val="center" w:pos="4536"/>
        <w:tab w:val="right" w:pos="9072"/>
      </w:tabs>
      <w:spacing w:after="200" w:line="276" w:lineRule="auto"/>
    </w:pPr>
    <w:rPr>
      <w:rFonts w:ascii="Calibri" w:eastAsia="MS Mincho" w:hAnsi="Calibri" w:cs="Times New Roman"/>
      <w:sz w:val="22"/>
      <w:szCs w:val="22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D309DC"/>
    <w:rPr>
      <w:rFonts w:ascii="Calibri" w:eastAsia="MS Mincho" w:hAnsi="Calibri" w:cs="Times New Roman"/>
      <w:lang w:val="x-none"/>
    </w:rPr>
  </w:style>
  <w:style w:type="paragraph" w:styleId="ListParagraph">
    <w:name w:val="List Paragraph"/>
    <w:basedOn w:val="Normal"/>
    <w:uiPriority w:val="34"/>
    <w:qFormat/>
    <w:rsid w:val="00741484"/>
    <w:pPr>
      <w:spacing w:after="200" w:line="276" w:lineRule="auto"/>
      <w:ind w:left="720"/>
      <w:contextualSpacing/>
    </w:pPr>
    <w:rPr>
      <w:rFonts w:ascii="Calibri" w:eastAsia="MS Mincho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74148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E52AFC"/>
    <w:rPr>
      <w:rFonts w:ascii="Cambria" w:eastAsia="MS Gothic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E52AFC"/>
    <w:rPr>
      <w:rFonts w:ascii="Cambria" w:eastAsia="MS Gothic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E52AFC"/>
    <w:rPr>
      <w:rFonts w:ascii="Cambria" w:eastAsia="MS Gothic" w:hAnsi="Cambria" w:cs="Times New Roman"/>
      <w:b/>
      <w:bCs/>
      <w:color w:val="4F81BD"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E52AFC"/>
    <w:rPr>
      <w:rFonts w:ascii="Cambria" w:eastAsia="MS Gothic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E52AFC"/>
    <w:rPr>
      <w:rFonts w:ascii="Cambria" w:eastAsia="MS Gothic" w:hAnsi="Cambria" w:cs="Times New Roman"/>
      <w:color w:val="243F60"/>
      <w:sz w:val="20"/>
      <w:szCs w:val="20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E52AFC"/>
    <w:rPr>
      <w:rFonts w:ascii="Cambria" w:eastAsia="MS Gothic" w:hAnsi="Cambria" w:cs="Times New Roman"/>
      <w:i/>
      <w:iCs/>
      <w:color w:val="243F60"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E52AFC"/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E52AFC"/>
    <w:rPr>
      <w:rFonts w:ascii="Cambria" w:eastAsia="MS Gothic" w:hAnsi="Cambria" w:cs="Times New Roman"/>
      <w:color w:val="4F81BD"/>
      <w:sz w:val="20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E52AFC"/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paragraph" w:styleId="Caption">
    <w:name w:val="caption"/>
    <w:basedOn w:val="Normal"/>
    <w:next w:val="Normal"/>
    <w:uiPriority w:val="35"/>
    <w:qFormat/>
    <w:rsid w:val="00E52AFC"/>
    <w:pPr>
      <w:spacing w:after="200"/>
    </w:pPr>
    <w:rPr>
      <w:rFonts w:ascii="Calibri" w:eastAsia="MS Mincho" w:hAnsi="Calibri" w:cs="Times New Roman"/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52AFC"/>
    <w:pPr>
      <w:pBdr>
        <w:bottom w:val="single" w:sz="8" w:space="4" w:color="4F81BD"/>
      </w:pBdr>
      <w:spacing w:after="300"/>
      <w:contextualSpacing/>
    </w:pPr>
    <w:rPr>
      <w:rFonts w:ascii="Cambria" w:eastAsia="MS Gothic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E52AFC"/>
    <w:rPr>
      <w:rFonts w:ascii="Cambria" w:eastAsia="MS Gothic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AFC"/>
    <w:pPr>
      <w:numPr>
        <w:ilvl w:val="1"/>
      </w:numPr>
      <w:spacing w:after="200" w:line="276" w:lineRule="auto"/>
    </w:pPr>
    <w:rPr>
      <w:rFonts w:ascii="Cambria" w:eastAsia="MS Gothic" w:hAnsi="Cambria" w:cs="Times New Roman"/>
      <w:i/>
      <w:iCs/>
      <w:color w:val="4F81BD"/>
      <w:spacing w:val="15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E52AFC"/>
    <w:rPr>
      <w:rFonts w:ascii="Cambria" w:eastAsia="MS Gothic" w:hAnsi="Cambria" w:cs="Times New Roman"/>
      <w:i/>
      <w:iCs/>
      <w:color w:val="4F81BD"/>
      <w:spacing w:val="15"/>
      <w:sz w:val="24"/>
      <w:szCs w:val="24"/>
      <w:lang w:val="x-none" w:eastAsia="x-none"/>
    </w:rPr>
  </w:style>
  <w:style w:type="character" w:styleId="Strong">
    <w:name w:val="Strong"/>
    <w:uiPriority w:val="22"/>
    <w:qFormat/>
    <w:rsid w:val="00E52AFC"/>
    <w:rPr>
      <w:b/>
      <w:bCs/>
    </w:rPr>
  </w:style>
  <w:style w:type="character" w:styleId="Emphasis">
    <w:name w:val="Emphasis"/>
    <w:uiPriority w:val="20"/>
    <w:qFormat/>
    <w:rsid w:val="00E52AFC"/>
    <w:rPr>
      <w:i/>
      <w:iCs/>
    </w:rPr>
  </w:style>
  <w:style w:type="paragraph" w:customStyle="1" w:styleId="Mellanmrktrutnt21">
    <w:name w:val="Mellanmörkt rutnät 21"/>
    <w:uiPriority w:val="1"/>
    <w:qFormat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Frgadlista-dekorfrg11">
    <w:name w:val="Färgad lista - dekorfärg 11"/>
    <w:basedOn w:val="Normal"/>
    <w:uiPriority w:val="34"/>
    <w:qFormat/>
    <w:rsid w:val="00E52AFC"/>
    <w:pPr>
      <w:spacing w:after="200" w:line="276" w:lineRule="auto"/>
      <w:ind w:left="720"/>
      <w:contextualSpacing/>
    </w:pPr>
    <w:rPr>
      <w:rFonts w:ascii="Calibri" w:eastAsia="MS Mincho" w:hAnsi="Calibri" w:cs="Times New Roman"/>
      <w:sz w:val="22"/>
      <w:szCs w:val="22"/>
    </w:rPr>
  </w:style>
  <w:style w:type="paragraph" w:customStyle="1" w:styleId="Frgatrutnt-dekorfrg11">
    <w:name w:val="Färgat rutnät - dekorfärg 11"/>
    <w:basedOn w:val="Normal"/>
    <w:next w:val="Normal"/>
    <w:link w:val="Frgatrutnt-dekorfrg1Char"/>
    <w:uiPriority w:val="29"/>
    <w:qFormat/>
    <w:rsid w:val="00E52AFC"/>
    <w:pPr>
      <w:spacing w:after="200" w:line="276" w:lineRule="auto"/>
    </w:pPr>
    <w:rPr>
      <w:rFonts w:ascii="Calibri" w:eastAsia="MS Mincho" w:hAnsi="Calibri" w:cs="Times New Roman"/>
      <w:i/>
      <w:iCs/>
      <w:color w:val="000000"/>
      <w:sz w:val="20"/>
      <w:szCs w:val="20"/>
      <w:lang w:val="x-none" w:eastAsia="x-none"/>
    </w:rPr>
  </w:style>
  <w:style w:type="character" w:customStyle="1" w:styleId="Frgatrutnt-dekorfrg1Char">
    <w:name w:val="Färgat rutnät - dekorfärg 1 Char"/>
    <w:link w:val="Frgatrutnt-dekorfrg11"/>
    <w:uiPriority w:val="29"/>
    <w:rsid w:val="00E52AFC"/>
    <w:rPr>
      <w:rFonts w:ascii="Calibri" w:eastAsia="MS Mincho" w:hAnsi="Calibri" w:cs="Times New Roman"/>
      <w:i/>
      <w:iCs/>
      <w:color w:val="000000"/>
      <w:sz w:val="20"/>
      <w:szCs w:val="20"/>
      <w:lang w:val="x-none" w:eastAsia="x-none"/>
    </w:rPr>
  </w:style>
  <w:style w:type="paragraph" w:customStyle="1" w:styleId="Ljusskuggning-dekorfrg21">
    <w:name w:val="Ljus skuggning - dekorfärg 21"/>
    <w:basedOn w:val="Normal"/>
    <w:next w:val="Normal"/>
    <w:link w:val="Ljusskuggning-dekorfrg2Char"/>
    <w:uiPriority w:val="30"/>
    <w:qFormat/>
    <w:rsid w:val="00E52AFC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MS Mincho" w:hAnsi="Calibri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Ljusskuggning-dekorfrg2Char">
    <w:name w:val="Ljus skuggning - dekorfärg 2 Char"/>
    <w:link w:val="Ljusskuggning-dekorfrg21"/>
    <w:uiPriority w:val="30"/>
    <w:rsid w:val="00E52AFC"/>
    <w:rPr>
      <w:rFonts w:ascii="Calibri" w:eastAsia="MS Mincho" w:hAnsi="Calibri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Diskretbetoning1">
    <w:name w:val="Diskret betoning1"/>
    <w:uiPriority w:val="19"/>
    <w:qFormat/>
    <w:rsid w:val="00E52AFC"/>
    <w:rPr>
      <w:i/>
      <w:iCs/>
      <w:color w:val="808080"/>
    </w:rPr>
  </w:style>
  <w:style w:type="character" w:customStyle="1" w:styleId="Starkbetoning1">
    <w:name w:val="Stark betoning1"/>
    <w:uiPriority w:val="21"/>
    <w:qFormat/>
    <w:rsid w:val="00E52AFC"/>
    <w:rPr>
      <w:b/>
      <w:bCs/>
      <w:i/>
      <w:iCs/>
      <w:color w:val="4F81BD"/>
    </w:rPr>
  </w:style>
  <w:style w:type="character" w:customStyle="1" w:styleId="Diskretreferens1">
    <w:name w:val="Diskret referens1"/>
    <w:uiPriority w:val="31"/>
    <w:qFormat/>
    <w:rsid w:val="00E52AFC"/>
    <w:rPr>
      <w:smallCaps/>
      <w:color w:val="C0504D"/>
      <w:u w:val="single"/>
    </w:rPr>
  </w:style>
  <w:style w:type="character" w:customStyle="1" w:styleId="Starkreferens1">
    <w:name w:val="Stark referens1"/>
    <w:uiPriority w:val="32"/>
    <w:qFormat/>
    <w:rsid w:val="00E52AFC"/>
    <w:rPr>
      <w:b/>
      <w:bCs/>
      <w:smallCaps/>
      <w:color w:val="C0504D"/>
      <w:spacing w:val="5"/>
      <w:u w:val="single"/>
    </w:rPr>
  </w:style>
  <w:style w:type="character" w:customStyle="1" w:styleId="Bokenstitel1">
    <w:name w:val="Bokens titel1"/>
    <w:uiPriority w:val="33"/>
    <w:qFormat/>
    <w:rsid w:val="00E52AFC"/>
    <w:rPr>
      <w:b/>
      <w:bCs/>
      <w:smallCaps/>
      <w:spacing w:val="5"/>
    </w:rPr>
  </w:style>
  <w:style w:type="paragraph" w:customStyle="1" w:styleId="Innehllsfrteckningsrubrik1">
    <w:name w:val="Innehållsförteckningsrubrik1"/>
    <w:basedOn w:val="Heading1"/>
    <w:next w:val="Normal"/>
    <w:uiPriority w:val="39"/>
    <w:semiHidden/>
    <w:unhideWhenUsed/>
    <w:qFormat/>
    <w:rsid w:val="00E52AFC"/>
    <w:pPr>
      <w:outlineLvl w:val="9"/>
    </w:pPr>
  </w:style>
  <w:style w:type="character" w:styleId="Hyperlink">
    <w:name w:val="Hyperlink"/>
    <w:unhideWhenUsed/>
    <w:rsid w:val="00E52AF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52AFC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AFC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AFC"/>
    <w:rPr>
      <w:rFonts w:ascii="Lucida Grande" w:eastAsia="MS Mincho" w:hAnsi="Lucida Grande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AFC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AFC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AF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FollowedHyperlink">
    <w:name w:val="FollowedHyperlink"/>
    <w:uiPriority w:val="99"/>
    <w:semiHidden/>
    <w:unhideWhenUsed/>
    <w:rsid w:val="00E52AFC"/>
    <w:rPr>
      <w:color w:val="800080"/>
      <w:u w:val="single"/>
    </w:rPr>
  </w:style>
  <w:style w:type="paragraph" w:customStyle="1" w:styleId="Mellanmrklista2-dekorfrg21">
    <w:name w:val="Mellanmörk lista 2 - dekorfärg 21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Frgadskuggning-dekorfrg11">
    <w:name w:val="Färgad skuggning - dekorfärg 11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Ljuslista-dekorfrg31">
    <w:name w:val="Ljus lista - dekorfärg 31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character" w:customStyle="1" w:styleId="highlight">
    <w:name w:val="highlight"/>
    <w:rsid w:val="00E52AFC"/>
  </w:style>
  <w:style w:type="paragraph" w:styleId="Footer">
    <w:name w:val="footer"/>
    <w:basedOn w:val="Normal"/>
    <w:link w:val="FooterChar"/>
    <w:uiPriority w:val="99"/>
    <w:unhideWhenUsed/>
    <w:rsid w:val="00E52AFC"/>
    <w:pPr>
      <w:tabs>
        <w:tab w:val="center" w:pos="4536"/>
        <w:tab w:val="right" w:pos="9072"/>
      </w:tabs>
      <w:spacing w:after="200" w:line="276" w:lineRule="auto"/>
    </w:pPr>
    <w:rPr>
      <w:rFonts w:ascii="Calibri" w:eastAsia="MS Mincho" w:hAnsi="Calibri" w:cs="Times New Roman"/>
      <w:sz w:val="22"/>
      <w:szCs w:val="22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E52AFC"/>
    <w:rPr>
      <w:rFonts w:ascii="Calibri" w:eastAsia="MS Mincho" w:hAnsi="Calibri" w:cs="Times New Roman"/>
      <w:lang w:val="x-none"/>
    </w:rPr>
  </w:style>
  <w:style w:type="paragraph" w:customStyle="1" w:styleId="EndNoteBibliographyTitle">
    <w:name w:val="EndNote Bibliography Title"/>
    <w:basedOn w:val="Normal"/>
    <w:link w:val="EndNoteBibliographyTitleChar"/>
    <w:rsid w:val="00E52AFC"/>
    <w:pPr>
      <w:spacing w:line="276" w:lineRule="auto"/>
      <w:jc w:val="center"/>
    </w:pPr>
    <w:rPr>
      <w:rFonts w:ascii="Calibri" w:eastAsia="MS Mincho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link w:val="EndNoteBibliographyTitle"/>
    <w:rsid w:val="00E52AFC"/>
    <w:rPr>
      <w:rFonts w:ascii="Calibri" w:eastAsia="MS Mincho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2AFC"/>
    <w:pPr>
      <w:spacing w:after="200"/>
    </w:pPr>
    <w:rPr>
      <w:rFonts w:ascii="Calibri" w:eastAsia="MS Mincho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E52AFC"/>
    <w:rPr>
      <w:rFonts w:ascii="Calibri" w:eastAsia="MS Mincho" w:hAnsi="Calibri" w:cs="Calibri"/>
      <w:noProof/>
      <w:lang w:val="en-US"/>
    </w:rPr>
  </w:style>
  <w:style w:type="paragraph" w:customStyle="1" w:styleId="western">
    <w:name w:val="western"/>
    <w:basedOn w:val="Normal"/>
    <w:rsid w:val="00E52AFC"/>
    <w:pPr>
      <w:spacing w:before="100" w:beforeAutospacing="1" w:after="142" w:line="288" w:lineRule="auto"/>
    </w:pPr>
    <w:rPr>
      <w:rFonts w:ascii="Times New Roman" w:eastAsia="Times New Roman" w:hAnsi="Times New Roman" w:cs="Times New Roman"/>
      <w:sz w:val="22"/>
      <w:szCs w:val="22"/>
      <w:lang w:eastAsia="sv-SE"/>
    </w:rPr>
  </w:style>
  <w:style w:type="table" w:customStyle="1" w:styleId="TableGridLight1">
    <w:name w:val="Table Grid Light1"/>
    <w:basedOn w:val="TableNormal"/>
    <w:uiPriority w:val="40"/>
    <w:rsid w:val="00E52AFC"/>
    <w:pPr>
      <w:spacing w:after="0" w:line="240" w:lineRule="auto"/>
    </w:pPr>
    <w:rPr>
      <w:rFonts w:ascii="Calibri" w:eastAsia="MS Mincho" w:hAnsi="Calibri" w:cs="Times New Roman"/>
      <w:sz w:val="20"/>
      <w:szCs w:val="20"/>
      <w:lang w:val="sv-SE" w:eastAsia="sv-S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Default">
    <w:name w:val="Default"/>
    <w:rsid w:val="00E52AFC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  <w:lang w:val="sv-SE" w:eastAsia="sv-SE"/>
    </w:rPr>
  </w:style>
  <w:style w:type="paragraph" w:customStyle="1" w:styleId="Frgadskuggning-dekorfrg12">
    <w:name w:val="Färgad skuggning - dekorfärg 12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character" w:styleId="LineNumber">
    <w:name w:val="line number"/>
    <w:uiPriority w:val="99"/>
    <w:semiHidden/>
    <w:unhideWhenUsed/>
    <w:rsid w:val="00E52AFC"/>
  </w:style>
  <w:style w:type="paragraph" w:styleId="Revision">
    <w:name w:val="Revision"/>
    <w:hidden/>
    <w:uiPriority w:val="62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f-body">
    <w:name w:val="f-body"/>
    <w:basedOn w:val="Normal"/>
    <w:rsid w:val="00E52AFC"/>
    <w:pPr>
      <w:spacing w:before="300" w:line="360" w:lineRule="atLeast"/>
    </w:pPr>
    <w:rPr>
      <w:rFonts w:ascii="Times New Roman" w:eastAsia="Times New Roman" w:hAnsi="Times New Roman" w:cs="Times New Roman"/>
      <w:sz w:val="26"/>
      <w:szCs w:val="26"/>
      <w:lang w:eastAsia="sv-S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E52AF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52AFC"/>
    <w:pPr>
      <w:spacing w:after="0" w:line="240" w:lineRule="auto"/>
    </w:pPr>
    <w:rPr>
      <w:rFonts w:ascii="Times New Roman" w:eastAsiaTheme="majorEastAsia" w:hAnsi="Times New Roman" w:cstheme="majorBidi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AFC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/>
    </w:pPr>
    <w:rPr>
      <w:rFonts w:ascii="Cambria" w:eastAsia="Times New Roman" w:hAnsi="Cambria" w:cs="Times New Roman"/>
      <w:i/>
      <w:iCs/>
      <w:color w:val="FFFFF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AFC"/>
    <w:rPr>
      <w:rFonts w:ascii="Cambria" w:eastAsia="Times New Roman" w:hAnsi="Cambria" w:cs="Times New Roman"/>
      <w:i/>
      <w:iCs/>
      <w:color w:val="FFFFFF"/>
      <w:sz w:val="24"/>
      <w:szCs w:val="24"/>
      <w:shd w:val="clear" w:color="auto" w:fill="4F81BD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CA4BB07ED8864EBA52E89DD11FF063" ma:contentTypeVersion="8" ma:contentTypeDescription="Skapa ett nytt dokument." ma:contentTypeScope="" ma:versionID="dde0d2bf38fe9f206958f1125160fe36">
  <xsd:schema xmlns:xsd="http://www.w3.org/2001/XMLSchema" xmlns:xs="http://www.w3.org/2001/XMLSchema" xmlns:p="http://schemas.microsoft.com/office/2006/metadata/properties" xmlns:ns2="da771b12-431a-4a33-a5f4-69c4476c4eaf" targetNamespace="http://schemas.microsoft.com/office/2006/metadata/properties" ma:root="true" ma:fieldsID="4f174e067a929df098a137e6f155a8ad" ns2:_="">
    <xsd:import namespace="da771b12-431a-4a33-a5f4-69c4476c4e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71b12-431a-4a33-a5f4-69c4476c4e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C1EA9D-B188-4BFC-ADD1-56C467051C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A18E3EC-CBF8-4E56-AD38-96BC52979A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771b12-431a-4a33-a5f4-69c4476c4e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44</Words>
  <Characters>21344</Characters>
  <Application>Microsoft Office Word</Application>
  <DocSecurity>0</DocSecurity>
  <Lines>177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38</CharactersWithSpaces>
  <SharedDoc>false</SharedDoc>
  <HLinks>
    <vt:vector size="6" baseType="variant">
      <vt:variant>
        <vt:i4>2752627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?term=Hildingsson%20I&amp;filter=dates.2014%2F1%2F1-2014%2F12%2F3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Wallerstedt</dc:creator>
  <cp:keywords/>
  <dc:description/>
  <cp:lastModifiedBy>Susanna Wallerstedt</cp:lastModifiedBy>
  <cp:revision>3</cp:revision>
  <dcterms:created xsi:type="dcterms:W3CDTF">2022-10-16T16:26:00Z</dcterms:created>
  <dcterms:modified xsi:type="dcterms:W3CDTF">2022-10-16T16:27:00Z</dcterms:modified>
</cp:coreProperties>
</file>